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185"/>
        <w:tblW w:w="68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1418"/>
        <w:gridCol w:w="850"/>
        <w:gridCol w:w="884"/>
        <w:gridCol w:w="1243"/>
        <w:gridCol w:w="1275"/>
      </w:tblGrid>
      <w:tr w:rsidR="00797484" w:rsidRPr="007C2EE2" w14:paraId="047BD8EB" w14:textId="77777777" w:rsidTr="00DF298C">
        <w:trPr>
          <w:gridAfter w:val="5"/>
          <w:wAfter w:w="5670" w:type="dxa"/>
          <w:trHeight w:val="31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A9FEE0B" w14:textId="77777777" w:rsidR="00797484" w:rsidRPr="007C2EE2" w:rsidRDefault="00797484" w:rsidP="0079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  <w:lang w:eastAsia="fr-FR"/>
              </w:rPr>
              <w:t>a.</w:t>
            </w:r>
          </w:p>
        </w:tc>
      </w:tr>
      <w:tr w:rsidR="00797484" w:rsidRPr="007C2EE2" w14:paraId="72F94A82" w14:textId="77777777" w:rsidTr="00DF298C">
        <w:trPr>
          <w:trHeight w:val="31"/>
        </w:trPr>
        <w:tc>
          <w:tcPr>
            <w:tcW w:w="12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D5656" w14:textId="77777777" w:rsidR="00797484" w:rsidRPr="007C2EE2" w:rsidRDefault="00797484" w:rsidP="00797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7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25E61A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DALIMUMAB (µg/ml)</w:t>
            </w:r>
          </w:p>
        </w:tc>
      </w:tr>
      <w:tr w:rsidR="00797484" w:rsidRPr="007C2EE2" w14:paraId="0487D5E7" w14:textId="77777777" w:rsidTr="00DF298C">
        <w:trPr>
          <w:trHeight w:val="31"/>
        </w:trPr>
        <w:tc>
          <w:tcPr>
            <w:tcW w:w="1204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538DD5"/>
            <w:vAlign w:val="center"/>
            <w:hideMark/>
          </w:tcPr>
          <w:p w14:paraId="60AC5FFA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linical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amples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piked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with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: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vAlign w:val="center"/>
            <w:hideMark/>
          </w:tcPr>
          <w:p w14:paraId="4FEAD24F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ADALIMUMAB (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Humira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7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538DD5"/>
            <w:vAlign w:val="center"/>
            <w:hideMark/>
          </w:tcPr>
          <w:p w14:paraId="7E930E64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Acc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 xml:space="preserve">. 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Criteria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C5D9F1"/>
            <w:vAlign w:val="center"/>
            <w:hideMark/>
          </w:tcPr>
          <w:p w14:paraId="6A9C0F88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Batch1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8DB4E2"/>
            <w:vAlign w:val="center"/>
            <w:hideMark/>
          </w:tcPr>
          <w:p w14:paraId="000CC255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Batch2</w:t>
            </w:r>
          </w:p>
        </w:tc>
      </w:tr>
      <w:tr w:rsidR="00797484" w:rsidRPr="007C2EE2" w14:paraId="685BBF89" w14:textId="77777777" w:rsidTr="00DF298C">
        <w:trPr>
          <w:trHeight w:val="31"/>
        </w:trPr>
        <w:tc>
          <w:tcPr>
            <w:tcW w:w="120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25BA09" w14:textId="77777777" w:rsidR="00797484" w:rsidRPr="007C2EE2" w:rsidRDefault="00797484" w:rsidP="0079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5EDED4" w14:textId="77777777" w:rsidR="00797484" w:rsidRPr="007C2EE2" w:rsidRDefault="00797484" w:rsidP="0079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14:paraId="06974070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Low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538DD5"/>
            <w:vAlign w:val="center"/>
            <w:hideMark/>
          </w:tcPr>
          <w:p w14:paraId="738FBEDC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High</w:t>
            </w:r>
          </w:p>
        </w:tc>
        <w:tc>
          <w:tcPr>
            <w:tcW w:w="1243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99E446" w14:textId="77777777" w:rsidR="00797484" w:rsidRPr="007C2EE2" w:rsidRDefault="00797484" w:rsidP="0079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5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D73010" w14:textId="77777777" w:rsidR="00797484" w:rsidRPr="007C2EE2" w:rsidRDefault="00797484" w:rsidP="00797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</w:tr>
      <w:tr w:rsidR="00797484" w:rsidRPr="007C2EE2" w14:paraId="702552CD" w14:textId="77777777" w:rsidTr="00DF298C">
        <w:trPr>
          <w:trHeight w:val="31"/>
        </w:trPr>
        <w:tc>
          <w:tcPr>
            <w:tcW w:w="1204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2CFCFED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872D1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8CD9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4,1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D4144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6,1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D9EC7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4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1004D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6</w:t>
            </w:r>
          </w:p>
        </w:tc>
      </w:tr>
      <w:tr w:rsidR="00797484" w:rsidRPr="007C2EE2" w14:paraId="084E7AD6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2E67197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09615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7081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0,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AECA4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5,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51903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D3BDD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0</w:t>
            </w:r>
          </w:p>
        </w:tc>
      </w:tr>
      <w:tr w:rsidR="00797484" w:rsidRPr="007C2EE2" w14:paraId="7D75AA1D" w14:textId="77777777" w:rsidTr="00DF298C">
        <w:trPr>
          <w:trHeight w:val="67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5CB066F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2ADFD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7855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9,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A4246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4,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D58C3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,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308CE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,5</w:t>
            </w:r>
          </w:p>
        </w:tc>
      </w:tr>
      <w:tr w:rsidR="00797484" w:rsidRPr="007C2EE2" w14:paraId="6E62DAE8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60C0E3A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A8BEE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0087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4,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C176E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7,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BAF61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3DC99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7</w:t>
            </w:r>
          </w:p>
        </w:tc>
      </w:tr>
      <w:tr w:rsidR="00797484" w:rsidRPr="007C2EE2" w14:paraId="2D1276B9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174E3C0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22520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1770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6,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B0338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4,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76BE2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2B68F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,3</w:t>
            </w:r>
          </w:p>
        </w:tc>
      </w:tr>
      <w:tr w:rsidR="00797484" w:rsidRPr="007C2EE2" w14:paraId="3CB285AC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8616AD4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C15C5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D65F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7,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BD001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1,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799DD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6BBE2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9</w:t>
            </w:r>
          </w:p>
        </w:tc>
      </w:tr>
      <w:tr w:rsidR="00797484" w:rsidRPr="007C2EE2" w14:paraId="5872140F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7BEF6A5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8E5A4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AC47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6,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4089D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9,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B73A8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0E15B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,7</w:t>
            </w:r>
          </w:p>
        </w:tc>
      </w:tr>
      <w:tr w:rsidR="00797484" w:rsidRPr="007C2EE2" w14:paraId="1243A8FB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B785F8A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5EDAD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D6B2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0,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84420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5,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A7B2F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481C8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,2</w:t>
            </w:r>
          </w:p>
        </w:tc>
      </w:tr>
      <w:tr w:rsidR="00797484" w:rsidRPr="007C2EE2" w14:paraId="50D1FF83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8B6580F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D1E1B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9F71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3,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97D48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0,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7F4B7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,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40E35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,8</w:t>
            </w:r>
          </w:p>
        </w:tc>
      </w:tr>
      <w:tr w:rsidR="00797484" w:rsidRPr="007C2EE2" w14:paraId="298F2250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34432F6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3D033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FD49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4,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F9B50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6,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5EB9C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C8536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5</w:t>
            </w:r>
          </w:p>
        </w:tc>
      </w:tr>
      <w:tr w:rsidR="00797484" w:rsidRPr="007C2EE2" w14:paraId="266DF3FE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3242BA7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BA8A4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88E6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5,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DB9EC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8,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24876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29369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,5</w:t>
            </w:r>
          </w:p>
        </w:tc>
      </w:tr>
      <w:tr w:rsidR="00797484" w:rsidRPr="007C2EE2" w14:paraId="1CAEA34F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33630BC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897DB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7431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8,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44827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3,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0DD88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F6A52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,4</w:t>
            </w:r>
          </w:p>
        </w:tc>
      </w:tr>
      <w:tr w:rsidR="00797484" w:rsidRPr="007C2EE2" w14:paraId="2AF56CD9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2BBC72B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4A2AD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899D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0,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8F972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5,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640BD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E6C16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,6</w:t>
            </w:r>
          </w:p>
        </w:tc>
      </w:tr>
      <w:tr w:rsidR="00797484" w:rsidRPr="007C2EE2" w14:paraId="3AC23A93" w14:textId="77777777" w:rsidTr="00DF298C">
        <w:trPr>
          <w:trHeight w:val="7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45D870B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26C0A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9A91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4,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18BD5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6,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E5E70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,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9FCC0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1</w:t>
            </w:r>
          </w:p>
        </w:tc>
      </w:tr>
      <w:tr w:rsidR="00797484" w:rsidRPr="007C2EE2" w14:paraId="347182C5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84DF7BD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5DB6F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1FFF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5,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8380D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8,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B3053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9C5AF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4</w:t>
            </w:r>
          </w:p>
        </w:tc>
      </w:tr>
      <w:tr w:rsidR="00797484" w:rsidRPr="007C2EE2" w14:paraId="360543E1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1B2A240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72D31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96A1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6,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88990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9,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22272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02DAD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,7</w:t>
            </w:r>
          </w:p>
        </w:tc>
      </w:tr>
      <w:tr w:rsidR="00797484" w:rsidRPr="007C2EE2" w14:paraId="6680F0D7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309D626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92741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ABF9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8,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96B9E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3,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23F1F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C8757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,6</w:t>
            </w:r>
          </w:p>
        </w:tc>
      </w:tr>
      <w:tr w:rsidR="00797484" w:rsidRPr="007C2EE2" w14:paraId="72FBAFF1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A458F2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52AE1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FA64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3,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4A386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5,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2134F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BB069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0</w:t>
            </w:r>
          </w:p>
        </w:tc>
      </w:tr>
      <w:tr w:rsidR="00797484" w:rsidRPr="007C2EE2" w14:paraId="2B8F4CEA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C999DDF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A4E73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74D4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8,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EEE51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2,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9524B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70248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7</w:t>
            </w:r>
          </w:p>
        </w:tc>
      </w:tr>
      <w:tr w:rsidR="00797484" w:rsidRPr="007C2EE2" w14:paraId="273E91DC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3866ECC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54E04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DB5A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7,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1D4C1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1,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BA76A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242EE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4</w:t>
            </w:r>
          </w:p>
        </w:tc>
      </w:tr>
      <w:tr w:rsidR="00797484" w:rsidRPr="007C2EE2" w14:paraId="4F1853BF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66E5FE4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185CB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A006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9,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5F9F2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3,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284D1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E1FD7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9</w:t>
            </w:r>
          </w:p>
        </w:tc>
      </w:tr>
      <w:tr w:rsidR="00797484" w:rsidRPr="007C2EE2" w14:paraId="69CBDBDB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3519BA7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D4AA2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F129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3,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4703C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5,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28C6F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2419B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,9</w:t>
            </w:r>
          </w:p>
        </w:tc>
      </w:tr>
      <w:tr w:rsidR="00797484" w:rsidRPr="007C2EE2" w14:paraId="284C415A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CBE46D6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05742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5ED0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4,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21141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7,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CAD3A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E4FE8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,3</w:t>
            </w:r>
          </w:p>
        </w:tc>
      </w:tr>
      <w:tr w:rsidR="00797484" w:rsidRPr="007C2EE2" w14:paraId="01B18D8A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073CF29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F0F3B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1687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9,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4EACB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3,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05EF7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,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7EED1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,8</w:t>
            </w:r>
          </w:p>
        </w:tc>
      </w:tr>
      <w:tr w:rsidR="00797484" w:rsidRPr="007C2EE2" w14:paraId="5CCAB379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38F90CC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2954B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04B0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5,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E8E61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2,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91326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09903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,9</w:t>
            </w:r>
          </w:p>
        </w:tc>
      </w:tr>
      <w:tr w:rsidR="00797484" w:rsidRPr="007C2EE2" w14:paraId="5D5C1B58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7540950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63288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5789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0,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3EB39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6,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3DC58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918E1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8</w:t>
            </w:r>
          </w:p>
        </w:tc>
      </w:tr>
      <w:tr w:rsidR="00797484" w:rsidRPr="007C2EE2" w14:paraId="126F1CFF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191F43C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35F8A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FE62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3,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FD9DB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5,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581BF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F5866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0</w:t>
            </w:r>
          </w:p>
        </w:tc>
      </w:tr>
      <w:tr w:rsidR="00797484" w:rsidRPr="007C2EE2" w14:paraId="7B90F709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BB8113E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A509C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6FC0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5,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2F4FC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3,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D5863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4BCEF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,6</w:t>
            </w:r>
          </w:p>
        </w:tc>
      </w:tr>
      <w:tr w:rsidR="00797484" w:rsidRPr="007C2EE2" w14:paraId="07A782F4" w14:textId="77777777" w:rsidTr="00DF298C">
        <w:trPr>
          <w:trHeight w:val="31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36208C9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7CBE0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4DCE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6,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6B438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4,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CC71F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FD6FE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,2</w:t>
            </w:r>
          </w:p>
        </w:tc>
      </w:tr>
      <w:tr w:rsidR="00797484" w:rsidRPr="007C2EE2" w14:paraId="6AF94AF7" w14:textId="77777777" w:rsidTr="00DF298C">
        <w:trPr>
          <w:trHeight w:val="87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057725A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ACADF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,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5C797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5,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6F25A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2,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C4255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,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99657" w14:textId="77777777" w:rsidR="00797484" w:rsidRPr="007C2EE2" w:rsidRDefault="00797484" w:rsidP="00797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,4</w:t>
            </w:r>
          </w:p>
        </w:tc>
      </w:tr>
    </w:tbl>
    <w:tbl>
      <w:tblPr>
        <w:tblpPr w:leftFromText="141" w:rightFromText="141" w:vertAnchor="text" w:horzAnchor="page" w:tblpX="8511" w:tblpY="-425"/>
        <w:tblW w:w="6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7"/>
        <w:gridCol w:w="1260"/>
        <w:gridCol w:w="1134"/>
        <w:gridCol w:w="993"/>
        <w:gridCol w:w="850"/>
        <w:gridCol w:w="1296"/>
      </w:tblGrid>
      <w:tr w:rsidR="00797484" w:rsidRPr="007C2EE2" w14:paraId="241D2256" w14:textId="77777777" w:rsidTr="00797484">
        <w:trPr>
          <w:gridAfter w:val="5"/>
          <w:wAfter w:w="5513" w:type="dxa"/>
          <w:trHeight w:val="25"/>
        </w:trPr>
        <w:tc>
          <w:tcPr>
            <w:tcW w:w="14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BDCAE1" w14:textId="77777777" w:rsidR="00797484" w:rsidRPr="007C2EE2" w:rsidRDefault="00797484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  <w:lang w:eastAsia="fr-FR"/>
              </w:rPr>
              <w:t>b.</w:t>
            </w:r>
          </w:p>
        </w:tc>
      </w:tr>
      <w:tr w:rsidR="00797484" w:rsidRPr="007C2EE2" w14:paraId="544F85E8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F5D1" w14:textId="77777777" w:rsidR="00797484" w:rsidRPr="007C2EE2" w:rsidRDefault="00797484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13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750BB8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DALIMUMAB (µg/ml)</w:t>
            </w:r>
          </w:p>
        </w:tc>
      </w:tr>
      <w:tr w:rsidR="00797484" w:rsidRPr="007C2EE2" w14:paraId="63C8750B" w14:textId="77777777" w:rsidTr="00797484">
        <w:trPr>
          <w:trHeight w:val="25"/>
        </w:trPr>
        <w:tc>
          <w:tcPr>
            <w:tcW w:w="146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538DD5"/>
            <w:vAlign w:val="center"/>
            <w:hideMark/>
          </w:tcPr>
          <w:p w14:paraId="09D0FD10" w14:textId="77777777" w:rsidR="00797484" w:rsidRPr="007C2EE2" w:rsidRDefault="00797484" w:rsidP="000F4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linical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amples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: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38DD5"/>
            <w:vAlign w:val="center"/>
            <w:hideMark/>
          </w:tcPr>
          <w:p w14:paraId="3188F1E1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unspiked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vAlign w:val="center"/>
            <w:hideMark/>
          </w:tcPr>
          <w:p w14:paraId="6DB41EE0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+4µg/ml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538DD5"/>
            <w:vAlign w:val="center"/>
            <w:hideMark/>
          </w:tcPr>
          <w:p w14:paraId="321164E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Acc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 xml:space="preserve">. 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Criteria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vAlign w:val="center"/>
            <w:hideMark/>
          </w:tcPr>
          <w:p w14:paraId="60597ACA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DALIMUMAB (HUMIRA)</w:t>
            </w:r>
          </w:p>
        </w:tc>
      </w:tr>
      <w:tr w:rsidR="00797484" w:rsidRPr="007C2EE2" w14:paraId="15F1812A" w14:textId="77777777" w:rsidTr="00797484">
        <w:trPr>
          <w:trHeight w:val="25"/>
        </w:trPr>
        <w:tc>
          <w:tcPr>
            <w:tcW w:w="146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C3F02C9" w14:textId="77777777" w:rsidR="00797484" w:rsidRPr="007C2EE2" w:rsidRDefault="00797484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85AA00D" w14:textId="77777777" w:rsidR="00797484" w:rsidRPr="007C2EE2" w:rsidRDefault="00797484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7BAF40F" w14:textId="77777777" w:rsidR="00797484" w:rsidRPr="007C2EE2" w:rsidRDefault="00797484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14:paraId="2A31950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Low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538DD5"/>
            <w:vAlign w:val="center"/>
            <w:hideMark/>
          </w:tcPr>
          <w:p w14:paraId="4B2FF701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High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23AEB1" w14:textId="77777777" w:rsidR="00797484" w:rsidRPr="007C2EE2" w:rsidRDefault="00797484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</w:tr>
      <w:tr w:rsidR="00797484" w:rsidRPr="007C2EE2" w14:paraId="77924F42" w14:textId="77777777" w:rsidTr="00797484">
        <w:trPr>
          <w:trHeight w:val="25"/>
        </w:trPr>
        <w:tc>
          <w:tcPr>
            <w:tcW w:w="14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4D8F5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1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31C2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5919A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,6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AEA4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0,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BA06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5,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616B8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,3</w:t>
            </w:r>
          </w:p>
        </w:tc>
      </w:tr>
      <w:tr w:rsidR="00797484" w:rsidRPr="007C2EE2" w14:paraId="543C1ECC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F77C94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1F4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45EC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E784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0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F9556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6,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0CAA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,7</w:t>
            </w:r>
          </w:p>
        </w:tc>
      </w:tr>
      <w:tr w:rsidR="00797484" w:rsidRPr="007C2EE2" w14:paraId="2758A9FF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764AAF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D57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A2C47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49A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4604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6,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EED0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,4</w:t>
            </w:r>
          </w:p>
        </w:tc>
      </w:tr>
      <w:tr w:rsidR="00797484" w:rsidRPr="007C2EE2" w14:paraId="44B0C08E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7E5DC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43D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,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52637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,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D6F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8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F5491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3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C2267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,3</w:t>
            </w:r>
          </w:p>
        </w:tc>
      </w:tr>
      <w:tr w:rsidR="00797484" w:rsidRPr="007C2EE2" w14:paraId="4CE98D10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D7DA3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F0B0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D4EF4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B744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0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57044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5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09BE5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,3</w:t>
            </w:r>
          </w:p>
        </w:tc>
      </w:tr>
      <w:tr w:rsidR="00797484" w:rsidRPr="007C2EE2" w14:paraId="6996844A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D575B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5562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,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27142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,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D6F3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2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630B9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9,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7FA34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,4</w:t>
            </w:r>
          </w:p>
        </w:tc>
      </w:tr>
      <w:tr w:rsidR="00797484" w:rsidRPr="007C2EE2" w14:paraId="5480E2FA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5DFE32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7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B2E9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,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559F3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,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C027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1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08230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6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F6C76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,0</w:t>
            </w:r>
          </w:p>
        </w:tc>
      </w:tr>
      <w:tr w:rsidR="00797484" w:rsidRPr="007C2EE2" w14:paraId="59C77F14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907140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8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9BB0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27718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,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AA7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9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C3DE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4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06FA3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,8</w:t>
            </w:r>
          </w:p>
        </w:tc>
      </w:tr>
      <w:tr w:rsidR="00797484" w:rsidRPr="007C2EE2" w14:paraId="06CF0D3C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630B50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EF3A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,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764E2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,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D94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8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DC5A7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3,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43C03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,9</w:t>
            </w:r>
          </w:p>
        </w:tc>
      </w:tr>
      <w:tr w:rsidR="00797484" w:rsidRPr="007C2EE2" w14:paraId="2FCDF725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3B6C4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1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6D9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,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7D6E1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,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7472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9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EF2E3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3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8AE27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,6</w:t>
            </w:r>
          </w:p>
        </w:tc>
      </w:tr>
      <w:tr w:rsidR="00797484" w:rsidRPr="007C2EE2" w14:paraId="356FB9D8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8F0C5A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1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9E3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,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8067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,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C711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8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AD97A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2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5F25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7</w:t>
            </w:r>
          </w:p>
        </w:tc>
      </w:tr>
      <w:tr w:rsidR="00797484" w:rsidRPr="007C2EE2" w14:paraId="7A9D5A25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396811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1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0A6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EBE8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27F4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0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6715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6,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7DFB0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,5</w:t>
            </w:r>
          </w:p>
        </w:tc>
      </w:tr>
      <w:tr w:rsidR="00797484" w:rsidRPr="007C2EE2" w14:paraId="2A80D16D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983D46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1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5569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,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072B8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,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A60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4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83D2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1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FDC3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,8</w:t>
            </w:r>
          </w:p>
        </w:tc>
      </w:tr>
      <w:tr w:rsidR="00797484" w:rsidRPr="007C2EE2" w14:paraId="6DBB70A7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EEFE2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1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7A9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,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174F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B7D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7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7B510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0,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9F291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,9</w:t>
            </w:r>
          </w:p>
        </w:tc>
      </w:tr>
      <w:tr w:rsidR="00797484" w:rsidRPr="007C2EE2" w14:paraId="266E965E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DD978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1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D0D1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,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6BE8A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,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7B17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2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6FBB8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8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39DE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,8</w:t>
            </w:r>
          </w:p>
        </w:tc>
      </w:tr>
      <w:tr w:rsidR="00797484" w:rsidRPr="007C2EE2" w14:paraId="21C6F228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8B64F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1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641A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,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30EC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,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30F4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8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1C4C0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3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5D7D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,6</w:t>
            </w:r>
          </w:p>
        </w:tc>
      </w:tr>
      <w:tr w:rsidR="00797484" w:rsidRPr="007C2EE2" w14:paraId="3B3A68DE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44BD33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17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311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,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7C203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A177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6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12AC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4,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3A269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,3</w:t>
            </w:r>
          </w:p>
        </w:tc>
      </w:tr>
      <w:tr w:rsidR="00797484" w:rsidRPr="007C2EE2" w14:paraId="3D78F562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D5D481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18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3A20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08843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3361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7DD30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6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D692F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3</w:t>
            </w:r>
          </w:p>
        </w:tc>
      </w:tr>
      <w:tr w:rsidR="00797484" w:rsidRPr="007C2EE2" w14:paraId="57261EAB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6A8B1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1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C18F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,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9659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,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09A3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3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A5E46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9,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F75C6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,2</w:t>
            </w:r>
          </w:p>
        </w:tc>
      </w:tr>
      <w:tr w:rsidR="00797484" w:rsidRPr="007C2EE2" w14:paraId="342E0109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737BF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2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41A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,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C3622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,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773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8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C448A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7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E32C1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,6</w:t>
            </w:r>
          </w:p>
        </w:tc>
      </w:tr>
      <w:tr w:rsidR="00797484" w:rsidRPr="007C2EE2" w14:paraId="31CECAFE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EA97E6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2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4665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3637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813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7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6B7E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1,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B1D46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4</w:t>
            </w:r>
          </w:p>
        </w:tc>
      </w:tr>
      <w:tr w:rsidR="00797484" w:rsidRPr="007C2EE2" w14:paraId="6FAB0456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4E2D77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2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1B1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,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38B5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3D3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6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81E76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9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54B6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,0</w:t>
            </w:r>
          </w:p>
        </w:tc>
      </w:tr>
      <w:tr w:rsidR="00797484" w:rsidRPr="007C2EE2" w14:paraId="6276210D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D2477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2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3DC9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,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80469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196A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6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1FFA7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0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98528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5</w:t>
            </w:r>
          </w:p>
        </w:tc>
      </w:tr>
      <w:tr w:rsidR="00797484" w:rsidRPr="007C2EE2" w14:paraId="3F1CC89B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DEE189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2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419A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47BF3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EC4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D0357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6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5F175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,8</w:t>
            </w:r>
          </w:p>
        </w:tc>
      </w:tr>
      <w:tr w:rsidR="00797484" w:rsidRPr="007C2EE2" w14:paraId="2283BE62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48B780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2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977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4AF7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2BC5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7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50AD8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1,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DD7F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6</w:t>
            </w:r>
          </w:p>
        </w:tc>
      </w:tr>
      <w:tr w:rsidR="00797484" w:rsidRPr="007C2EE2" w14:paraId="560AE460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2B754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2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80D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F3DC2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FA0A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7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5452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1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B8645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6</w:t>
            </w:r>
          </w:p>
        </w:tc>
      </w:tr>
      <w:tr w:rsidR="00797484" w:rsidRPr="007C2EE2" w14:paraId="54580C90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E81282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27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0B0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,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3B516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,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CBC8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2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499B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8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AB895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,8</w:t>
            </w:r>
          </w:p>
        </w:tc>
      </w:tr>
      <w:tr w:rsidR="00797484" w:rsidRPr="007C2EE2" w14:paraId="5EAA0DDF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E6C162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28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BAF9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2AB49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FEA4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9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29B72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4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20AE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,6</w:t>
            </w:r>
          </w:p>
        </w:tc>
      </w:tr>
      <w:tr w:rsidR="00797484" w:rsidRPr="007C2EE2" w14:paraId="0E1D87F0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E31F6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2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2BE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71E0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,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DBC6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3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408D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0,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48FC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,4</w:t>
            </w:r>
          </w:p>
        </w:tc>
      </w:tr>
      <w:tr w:rsidR="00797484" w:rsidRPr="007C2EE2" w14:paraId="4FCDF1BC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F4BB5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3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829A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3210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,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6755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7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3F487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1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8D846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,0</w:t>
            </w:r>
          </w:p>
        </w:tc>
      </w:tr>
      <w:tr w:rsidR="00797484" w:rsidRPr="007C2EE2" w14:paraId="7387F1D8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BFA053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3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60A1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,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5B71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,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96F9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2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29437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9,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CDFF1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,8</w:t>
            </w:r>
          </w:p>
        </w:tc>
      </w:tr>
      <w:tr w:rsidR="00797484" w:rsidRPr="007C2EE2" w14:paraId="01A7FC45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55EEB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3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D1D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,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3886F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0E47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6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E6854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0,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50A46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3</w:t>
            </w:r>
          </w:p>
        </w:tc>
      </w:tr>
      <w:tr w:rsidR="00797484" w:rsidRPr="007C2EE2" w14:paraId="6D2B4813" w14:textId="77777777" w:rsidTr="00797484">
        <w:trPr>
          <w:trHeight w:val="25"/>
        </w:trPr>
        <w:tc>
          <w:tcPr>
            <w:tcW w:w="14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859891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3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C0A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,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E958F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75F0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6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55866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9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CFD39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2</w:t>
            </w:r>
          </w:p>
        </w:tc>
      </w:tr>
      <w:tr w:rsidR="00797484" w:rsidRPr="007C2EE2" w14:paraId="3E59B169" w14:textId="77777777" w:rsidTr="00797484">
        <w:trPr>
          <w:trHeight w:val="87"/>
        </w:trPr>
        <w:tc>
          <w:tcPr>
            <w:tcW w:w="14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78EEF9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3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499D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,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F2067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,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AF1F3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8,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0CBA5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2,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16703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,4</w:t>
            </w:r>
          </w:p>
        </w:tc>
      </w:tr>
    </w:tbl>
    <w:p w14:paraId="11F7E263" w14:textId="77777777" w:rsidR="003A0ED9" w:rsidRPr="007C2EE2" w:rsidRDefault="00797484">
      <w:r w:rsidRPr="007C2EE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7881D38" wp14:editId="2BD5B6ED">
                <wp:simplePos x="0" y="0"/>
                <wp:positionH relativeFrom="column">
                  <wp:posOffset>-4507892</wp:posOffset>
                </wp:positionH>
                <wp:positionV relativeFrom="paragraph">
                  <wp:posOffset>4641850</wp:posOffset>
                </wp:positionV>
                <wp:extent cx="9144000" cy="1977390"/>
                <wp:effectExtent l="0" t="0" r="0" b="381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0" cy="19773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07B92B77" w14:textId="129DC8CF" w:rsidR="00797484" w:rsidRPr="00A46289" w:rsidRDefault="003257CE" w:rsidP="0079748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 xml:space="preserve">Additional file 1: </w:t>
                            </w:r>
                            <w:r w:rsidR="00797484"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>Table S1.</w:t>
                            </w:r>
                            <w:r w:rsidR="00797484" w:rsidRPr="00A46289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797484"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>Humira</w:t>
                            </w:r>
                            <w:proofErr w:type="spellEnd"/>
                            <w:r w:rsidR="00797484"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 xml:space="preserve">/AB501 levels in clinical samples. </w:t>
                            </w:r>
                          </w:p>
                          <w:p w14:paraId="65C527C7" w14:textId="77777777" w:rsidR="00797484" w:rsidRPr="00A46289" w:rsidRDefault="00797484" w:rsidP="0079748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a) Clinical samples with detectable level of 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>Adalimumab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>Humira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®) were spiked with 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>Adalimumab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>Humira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®) or ABP501. Thus, 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>Adalimumab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>Humira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® or ABP501) were added into the clinical samples in order to increase the level of 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>Adalimumab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 of 4µg/ml. All samples from the 3 preparations (3 x 30 “spiked clinical samples”) were quantified with LISA-TRACKER 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>Adalimumab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 kit. </w:t>
                            </w:r>
                          </w:p>
                          <w:p w14:paraId="5793FC4C" w14:textId="77777777" w:rsidR="00797484" w:rsidRPr="00A46289" w:rsidRDefault="00797484" w:rsidP="0079748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b) The same type of tests was launched with clinical samples with detectable level of 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>adalimumab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>biosimilar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. Thus, ABP501 clinical samples were spiked with 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>Humira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® in order to increase the level of 4µg/ml; spiked samples were quantified and compared to the 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>unspiked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 samples.</w:t>
                            </w:r>
                          </w:p>
                          <w:p w14:paraId="6342C4E0" w14:textId="77777777" w:rsidR="00797484" w:rsidRPr="00A46289" w:rsidRDefault="00797484" w:rsidP="0079748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</w:pPr>
                            <w:r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 xml:space="preserve">Acceptance </w:t>
                            </w:r>
                            <w:proofErr w:type="gramStart"/>
                            <w:r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>criteria :</w:t>
                            </w:r>
                            <w:proofErr w:type="gramEnd"/>
                            <w:r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 xml:space="preserve"> +/-20%</w:t>
                            </w:r>
                          </w:p>
                          <w:p w14:paraId="1387BA57" w14:textId="77777777" w:rsidR="00797484" w:rsidRPr="00A46289" w:rsidRDefault="00797484" w:rsidP="0079748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881D38" id="Rectangle 7" o:spid="_x0000_s1026" style="position:absolute;margin-left:-354.95pt;margin-top:365.5pt;width:10in;height:155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" fillcolor="window" stroked="f" strokeweight="2pt">
                <v:textbox>
                  <w:txbxContent>
                    <w:p w14:paraId="07B92B77" w14:textId="129DC8CF" w:rsidR="00797484" w:rsidRPr="00A46289" w:rsidRDefault="003257CE" w:rsidP="00797484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 xml:space="preserve">Additional file 1: </w:t>
                      </w:r>
                      <w:r w:rsidR="00797484"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>Table S1.</w:t>
                      </w:r>
                      <w:r w:rsidR="00797484" w:rsidRPr="00A46289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 </w:t>
                      </w:r>
                      <w:proofErr w:type="spellStart"/>
                      <w:r w:rsidR="00797484"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>Humira</w:t>
                      </w:r>
                      <w:proofErr w:type="spellEnd"/>
                      <w:r w:rsidR="00797484"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 xml:space="preserve">/AB501 levels in clinical samples. </w:t>
                      </w:r>
                    </w:p>
                    <w:p w14:paraId="65C527C7" w14:textId="77777777" w:rsidR="00797484" w:rsidRPr="00A46289" w:rsidRDefault="00797484" w:rsidP="00797484">
                      <w:pPr>
                        <w:jc w:val="both"/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</w:pPr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a) Clinical samples with detectable level of 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>Adalimumab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 (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>Humira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®) were spiked with 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>Adalimumab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 (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>Humira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®) or ABP501. Thus, 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>Adalimumab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 (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>Humira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® or ABP501) were added into the clinical samples in order to increase the level of 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>Adalimumab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 of 4µg/ml. All samples from the 3 preparations (3 x 30 “spiked clinical samples”) were quantified with LISA-TRACKER 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>Adalimumab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 kit. </w:t>
                      </w:r>
                    </w:p>
                    <w:p w14:paraId="5793FC4C" w14:textId="77777777" w:rsidR="00797484" w:rsidRPr="00A46289" w:rsidRDefault="00797484" w:rsidP="00797484">
                      <w:pPr>
                        <w:jc w:val="both"/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</w:pPr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b) The same type of tests was launched with clinical samples with detectable level of 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>adalimumab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>biosimilar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. Thus, ABP501 clinical samples were spiked with 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>Humira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® in order to increase the level of 4µg/ml; spiked samples were quantified and compared to the 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>unspiked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 samples.</w:t>
                      </w:r>
                    </w:p>
                    <w:p w14:paraId="6342C4E0" w14:textId="77777777" w:rsidR="00797484" w:rsidRPr="00A46289" w:rsidRDefault="00797484" w:rsidP="00797484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</w:pPr>
                      <w:r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 xml:space="preserve">Acceptance </w:t>
                      </w:r>
                      <w:proofErr w:type="gramStart"/>
                      <w:r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>criteria :</w:t>
                      </w:r>
                      <w:proofErr w:type="gramEnd"/>
                      <w:r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 xml:space="preserve"> +/-20%</w:t>
                      </w:r>
                    </w:p>
                    <w:p w14:paraId="1387BA57" w14:textId="77777777" w:rsidR="00797484" w:rsidRPr="00A46289" w:rsidRDefault="00797484" w:rsidP="0079748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DB4B040" w14:textId="77777777" w:rsidR="003A0ED9" w:rsidRPr="007C2EE2" w:rsidRDefault="003A0ED9"/>
    <w:p w14:paraId="47DA819C" w14:textId="77777777" w:rsidR="003A0ED9" w:rsidRPr="007C2EE2" w:rsidRDefault="003A0ED9"/>
    <w:p w14:paraId="24AB08FA" w14:textId="77777777" w:rsidR="003A0ED9" w:rsidRPr="007C2EE2" w:rsidRDefault="003A0ED9"/>
    <w:tbl>
      <w:tblPr>
        <w:tblpPr w:leftFromText="141" w:rightFromText="141" w:vertAnchor="text" w:horzAnchor="page" w:tblpX="9397" w:tblpY="-639"/>
        <w:tblW w:w="67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4"/>
        <w:gridCol w:w="1835"/>
        <w:gridCol w:w="1985"/>
        <w:gridCol w:w="1765"/>
      </w:tblGrid>
      <w:tr w:rsidR="000F4D98" w:rsidRPr="007C2EE2" w14:paraId="78E67AF0" w14:textId="77777777" w:rsidTr="000F4D98">
        <w:trPr>
          <w:trHeight w:val="231"/>
        </w:trPr>
        <w:tc>
          <w:tcPr>
            <w:tcW w:w="6769" w:type="dxa"/>
            <w:gridSpan w:val="4"/>
            <w:tcBorders>
              <w:bottom w:val="nil"/>
            </w:tcBorders>
            <w:shd w:val="clear" w:color="auto" w:fill="auto"/>
            <w:noWrap/>
          </w:tcPr>
          <w:p w14:paraId="5084275A" w14:textId="77777777" w:rsidR="000F4D98" w:rsidRPr="007C2EE2" w:rsidRDefault="000F4D98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lastRenderedPageBreak/>
              <w:t>b.</w:t>
            </w:r>
          </w:p>
        </w:tc>
      </w:tr>
      <w:tr w:rsidR="000F4D98" w:rsidRPr="007C2EE2" w14:paraId="7584F9DA" w14:textId="77777777" w:rsidTr="000F4D98">
        <w:trPr>
          <w:trHeight w:val="231"/>
        </w:trPr>
        <w:tc>
          <w:tcPr>
            <w:tcW w:w="118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41D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AMPLES</w:t>
            </w:r>
          </w:p>
        </w:tc>
        <w:tc>
          <w:tcPr>
            <w:tcW w:w="38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75003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µg/ml</w:t>
            </w:r>
          </w:p>
        </w:tc>
        <w:tc>
          <w:tcPr>
            <w:tcW w:w="17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5F92C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% of inhibition***</w:t>
            </w:r>
          </w:p>
        </w:tc>
      </w:tr>
      <w:tr w:rsidR="000F4D98" w:rsidRPr="007C2EE2" w14:paraId="0ECEBC53" w14:textId="77777777" w:rsidTr="000F4D98">
        <w:trPr>
          <w:trHeight w:val="212"/>
        </w:trPr>
        <w:tc>
          <w:tcPr>
            <w:tcW w:w="118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9721D7B" w14:textId="77777777" w:rsidR="000F4D98" w:rsidRPr="007C2EE2" w:rsidRDefault="000F4D98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19FC4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without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polyclonal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 A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B2939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with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polyclonal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 Ab</w:t>
            </w:r>
          </w:p>
        </w:tc>
        <w:tc>
          <w:tcPr>
            <w:tcW w:w="17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2955D6" w14:textId="77777777" w:rsidR="000F4D98" w:rsidRPr="007C2EE2" w:rsidRDefault="000F4D98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F4D98" w:rsidRPr="007C2EE2" w14:paraId="74A41065" w14:textId="77777777" w:rsidTr="000F4D98">
        <w:trPr>
          <w:trHeight w:val="212"/>
        </w:trPr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B7DD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3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6C97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AA68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B84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</w:tr>
      <w:tr w:rsidR="000F4D98" w:rsidRPr="007C2EE2" w14:paraId="13FD56D7" w14:textId="77777777" w:rsidTr="000F4D98">
        <w:trPr>
          <w:trHeight w:val="231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5F10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3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303F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,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3BC2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E0CA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</w:tr>
      <w:tr w:rsidR="000F4D98" w:rsidRPr="007C2EE2" w14:paraId="67748DFB" w14:textId="77777777" w:rsidTr="000F4D98">
        <w:trPr>
          <w:trHeight w:val="220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9251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3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9290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,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3629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671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</w:tr>
      <w:tr w:rsidR="000F4D98" w:rsidRPr="007C2EE2" w14:paraId="7383D183" w14:textId="77777777" w:rsidTr="000F4D98">
        <w:trPr>
          <w:trHeight w:val="220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7D1F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3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CD44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5902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278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</w:tr>
      <w:tr w:rsidR="000F4D98" w:rsidRPr="007C2EE2" w14:paraId="377816FC" w14:textId="77777777" w:rsidTr="000F4D98">
        <w:trPr>
          <w:trHeight w:val="220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9716C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3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0630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,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743FF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37F9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</w:tr>
      <w:tr w:rsidR="000F4D98" w:rsidRPr="007C2EE2" w14:paraId="1456613D" w14:textId="77777777" w:rsidTr="000F4D98">
        <w:trPr>
          <w:trHeight w:val="220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69EFC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4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F06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D7F5C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A644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</w:tr>
      <w:tr w:rsidR="000F4D98" w:rsidRPr="007C2EE2" w14:paraId="622252D5" w14:textId="77777777" w:rsidTr="000F4D98">
        <w:trPr>
          <w:trHeight w:val="220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D0F2A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4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AC54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,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EE5D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1BFB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3%</w:t>
            </w:r>
          </w:p>
        </w:tc>
      </w:tr>
      <w:tr w:rsidR="000F4D98" w:rsidRPr="007C2EE2" w14:paraId="5CE5E18F" w14:textId="77777777" w:rsidTr="000F4D98">
        <w:trPr>
          <w:trHeight w:val="231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0AFBC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4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B0E4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,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8DC64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BFB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</w:tr>
      <w:tr w:rsidR="000F4D98" w:rsidRPr="007C2EE2" w14:paraId="204C933E" w14:textId="77777777" w:rsidTr="000F4D98">
        <w:trPr>
          <w:trHeight w:val="231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B193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4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47C0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15DB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8AC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</w:tr>
      <w:tr w:rsidR="000F4D98" w:rsidRPr="007C2EE2" w14:paraId="1EFA5605" w14:textId="77777777" w:rsidTr="000F4D98">
        <w:trPr>
          <w:trHeight w:val="231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965AD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4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618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,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F92E4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066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</w:tr>
      <w:tr w:rsidR="000F4D98" w:rsidRPr="007C2EE2" w14:paraId="5A56D5F4" w14:textId="77777777" w:rsidTr="000F4D98">
        <w:trPr>
          <w:trHeight w:val="231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2D02B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4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A6A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,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D8AB8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5D9A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</w:tr>
      <w:tr w:rsidR="000F4D98" w:rsidRPr="007C2EE2" w14:paraId="204A598A" w14:textId="77777777" w:rsidTr="000F4D98">
        <w:trPr>
          <w:trHeight w:val="231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AD8F7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4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6814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,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F93C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B18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</w:tr>
      <w:tr w:rsidR="000F4D98" w:rsidRPr="007C2EE2" w14:paraId="47597D4F" w14:textId="77777777" w:rsidTr="000F4D98">
        <w:trPr>
          <w:trHeight w:val="220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9B509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4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F310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369A8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186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</w:tr>
      <w:tr w:rsidR="000F4D98" w:rsidRPr="007C2EE2" w14:paraId="1A0838D0" w14:textId="77777777" w:rsidTr="000F4D98">
        <w:trPr>
          <w:trHeight w:val="220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91664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4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DA3C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D1CD0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62DA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</w:tr>
      <w:tr w:rsidR="000F4D98" w:rsidRPr="007C2EE2" w14:paraId="1ED40B86" w14:textId="77777777" w:rsidTr="000F4D98">
        <w:trPr>
          <w:trHeight w:val="220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84187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BA3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,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20E6C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FB2F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3%</w:t>
            </w:r>
          </w:p>
        </w:tc>
      </w:tr>
      <w:tr w:rsidR="000F4D98" w:rsidRPr="007C2EE2" w14:paraId="6CA0F71D" w14:textId="77777777" w:rsidTr="000F4D98">
        <w:trPr>
          <w:trHeight w:val="220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AD82A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5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9DD9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,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B5877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7D69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</w:tr>
      <w:tr w:rsidR="000F4D98" w:rsidRPr="007C2EE2" w14:paraId="34953D17" w14:textId="77777777" w:rsidTr="000F4D98">
        <w:trPr>
          <w:trHeight w:val="220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508CC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5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5E49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1112D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D28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</w:tr>
      <w:tr w:rsidR="000F4D98" w:rsidRPr="007C2EE2" w14:paraId="10C6E56E" w14:textId="77777777" w:rsidTr="000F4D98">
        <w:trPr>
          <w:trHeight w:val="231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57019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5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59A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,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D5A9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47C9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</w:tr>
      <w:tr w:rsidR="000F4D98" w:rsidRPr="007C2EE2" w14:paraId="1252C522" w14:textId="77777777" w:rsidTr="000F4D98">
        <w:trPr>
          <w:trHeight w:val="231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C66BB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5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EF7F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,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9B3A0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EED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</w:tr>
      <w:tr w:rsidR="000F4D98" w:rsidRPr="007C2EE2" w14:paraId="3D0BDAAB" w14:textId="77777777" w:rsidTr="000F4D98">
        <w:trPr>
          <w:trHeight w:val="231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170E9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5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6008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,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1CE0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A21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</w:tr>
      <w:tr w:rsidR="000F4D98" w:rsidRPr="007C2EE2" w14:paraId="62FCA310" w14:textId="77777777" w:rsidTr="000F4D98">
        <w:trPr>
          <w:trHeight w:val="220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0A03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5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8259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,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B3E30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979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%</w:t>
            </w:r>
          </w:p>
        </w:tc>
      </w:tr>
      <w:tr w:rsidR="000F4D98" w:rsidRPr="007C2EE2" w14:paraId="457FF1EA" w14:textId="77777777" w:rsidTr="000F4D98">
        <w:trPr>
          <w:trHeight w:val="231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893A7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5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244B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E14A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435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</w:tr>
      <w:tr w:rsidR="000F4D98" w:rsidRPr="007C2EE2" w14:paraId="48CCCB1C" w14:textId="77777777" w:rsidTr="000F4D98">
        <w:trPr>
          <w:trHeight w:val="220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0764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5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3438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,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E2B8C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869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</w:tr>
      <w:tr w:rsidR="000F4D98" w:rsidRPr="007C2EE2" w14:paraId="0D3CEBA7" w14:textId="77777777" w:rsidTr="000F4D98">
        <w:trPr>
          <w:trHeight w:val="220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8C7DC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5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493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,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CC9D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6224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</w:tr>
      <w:tr w:rsidR="000F4D98" w:rsidRPr="007C2EE2" w14:paraId="0ADB1B11" w14:textId="77777777" w:rsidTr="000F4D98">
        <w:trPr>
          <w:trHeight w:val="220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920B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5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C50D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,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C62F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25AB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</w:tr>
      <w:tr w:rsidR="000F4D98" w:rsidRPr="007C2EE2" w14:paraId="6EDCC433" w14:textId="77777777" w:rsidTr="000F4D98">
        <w:trPr>
          <w:trHeight w:val="220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A1E17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13B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D8E78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86A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</w:tr>
      <w:tr w:rsidR="000F4D98" w:rsidRPr="007C2EE2" w14:paraId="038B5460" w14:textId="77777777" w:rsidTr="000F4D98">
        <w:trPr>
          <w:trHeight w:val="220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FC01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6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9A4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47069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505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</w:tr>
      <w:tr w:rsidR="000F4D98" w:rsidRPr="007C2EE2" w14:paraId="6E23332B" w14:textId="77777777" w:rsidTr="000F4D98">
        <w:trPr>
          <w:trHeight w:val="231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0A0A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6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B58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,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2EE5A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E064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</w:tr>
      <w:tr w:rsidR="000F4D98" w:rsidRPr="007C2EE2" w14:paraId="2294DAF7" w14:textId="77777777" w:rsidTr="000F4D98">
        <w:trPr>
          <w:trHeight w:val="231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EE677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6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4828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,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91A1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A01D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</w:tr>
      <w:tr w:rsidR="000F4D98" w:rsidRPr="007C2EE2" w14:paraId="6CBB36D2" w14:textId="77777777" w:rsidTr="000F4D98">
        <w:trPr>
          <w:trHeight w:val="231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0EB0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6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64D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,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CB5D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9B680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</w:tr>
      <w:tr w:rsidR="000F4D98" w:rsidRPr="007C2EE2" w14:paraId="5B68371C" w14:textId="77777777" w:rsidTr="000F4D98">
        <w:trPr>
          <w:trHeight w:val="231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30CD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6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E247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,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89FA7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185D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</w:tr>
      <w:tr w:rsidR="000F4D98" w:rsidRPr="007C2EE2" w14:paraId="667662C6" w14:textId="77777777" w:rsidTr="000F4D98">
        <w:trPr>
          <w:trHeight w:val="231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71B3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6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ECD8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6F3B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04D68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</w:tr>
      <w:tr w:rsidR="000F4D98" w:rsidRPr="007C2EE2" w14:paraId="19B93181" w14:textId="77777777" w:rsidTr="000F4D98">
        <w:trPr>
          <w:trHeight w:val="220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8378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6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D13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,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60EE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612BA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</w:tr>
      <w:tr w:rsidR="000F4D98" w:rsidRPr="007C2EE2" w14:paraId="7AD2D680" w14:textId="77777777" w:rsidTr="000F4D98">
        <w:trPr>
          <w:trHeight w:val="231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CE3B9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BP501-6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9237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1B45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44F8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</w:tr>
    </w:tbl>
    <w:p w14:paraId="057BE8CF" w14:textId="77777777" w:rsidR="003A0ED9" w:rsidRPr="007C2EE2" w:rsidRDefault="003A0ED9"/>
    <w:tbl>
      <w:tblPr>
        <w:tblpPr w:leftFromText="141" w:rightFromText="141" w:vertAnchor="page" w:horzAnchor="margin" w:tblpY="1636"/>
        <w:tblW w:w="7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9"/>
        <w:gridCol w:w="1053"/>
        <w:gridCol w:w="1012"/>
        <w:gridCol w:w="1053"/>
        <w:gridCol w:w="1012"/>
        <w:gridCol w:w="1451"/>
      </w:tblGrid>
      <w:tr w:rsidR="000F4D98" w:rsidRPr="007C2EE2" w14:paraId="59E3A7C2" w14:textId="77777777" w:rsidTr="00A46289">
        <w:tc>
          <w:tcPr>
            <w:tcW w:w="7020" w:type="dxa"/>
            <w:gridSpan w:val="6"/>
            <w:tcBorders>
              <w:bottom w:val="nil"/>
            </w:tcBorders>
            <w:shd w:val="clear" w:color="auto" w:fill="auto"/>
            <w:vAlign w:val="center"/>
          </w:tcPr>
          <w:p w14:paraId="7D9F0DDC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a.</w:t>
            </w:r>
          </w:p>
        </w:tc>
      </w:tr>
      <w:tr w:rsidR="000F4D98" w:rsidRPr="007C2EE2" w14:paraId="37AA5BA9" w14:textId="77777777" w:rsidTr="00A46289">
        <w:tc>
          <w:tcPr>
            <w:tcW w:w="143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79A9E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DALIMUMAB 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ples</w:t>
            </w:r>
            <w:proofErr w:type="spellEnd"/>
          </w:p>
        </w:tc>
        <w:tc>
          <w:tcPr>
            <w:tcW w:w="5581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C5D9F1"/>
            <w:noWrap/>
            <w:vAlign w:val="bottom"/>
            <w:hideMark/>
          </w:tcPr>
          <w:p w14:paraId="71E34A68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SAMPLES spiked with ABP501-Batch1</w:t>
            </w:r>
          </w:p>
        </w:tc>
      </w:tr>
      <w:tr w:rsidR="000F4D98" w:rsidRPr="007C2EE2" w14:paraId="3F343D0A" w14:textId="77777777" w:rsidTr="00A46289">
        <w:tc>
          <w:tcPr>
            <w:tcW w:w="14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8B412E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5052F0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-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hibited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20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00"/>
            <w:noWrap/>
            <w:vAlign w:val="bottom"/>
            <w:hideMark/>
          </w:tcPr>
          <w:p w14:paraId="5E8A70C4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hibited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14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4F629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% of inhibition***</w:t>
            </w:r>
          </w:p>
        </w:tc>
      </w:tr>
      <w:tr w:rsidR="000F4D98" w:rsidRPr="007C2EE2" w14:paraId="1DA6A354" w14:textId="77777777" w:rsidTr="00A46289">
        <w:tc>
          <w:tcPr>
            <w:tcW w:w="14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1680AD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33E5F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µg/m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C8DF7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F1332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µg/m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05688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14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804726D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F4D98" w:rsidRPr="007C2EE2" w14:paraId="7C4FE755" w14:textId="77777777" w:rsidTr="00A46289">
        <w:tc>
          <w:tcPr>
            <w:tcW w:w="143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49E4A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ow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4F62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,3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158D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,3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AFD8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C16B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4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8F871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77%</w:t>
            </w:r>
          </w:p>
        </w:tc>
      </w:tr>
      <w:tr w:rsidR="000F4D98" w:rsidRPr="007C2EE2" w14:paraId="6028137F" w14:textId="77777777" w:rsidTr="00A46289">
        <w:tc>
          <w:tcPr>
            <w:tcW w:w="14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6A9161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067D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,3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DB17E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FE92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9120A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5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C5CBCC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F4D98" w:rsidRPr="007C2EE2" w14:paraId="441E939C" w14:textId="77777777" w:rsidTr="00A46289">
        <w:tc>
          <w:tcPr>
            <w:tcW w:w="143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0C66D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i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34E3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,8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EDAE1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D1AA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B3E20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B2386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94%</w:t>
            </w:r>
          </w:p>
        </w:tc>
      </w:tr>
      <w:tr w:rsidR="000F4D98" w:rsidRPr="007C2EE2" w14:paraId="61655BB1" w14:textId="77777777" w:rsidTr="00A46289">
        <w:tc>
          <w:tcPr>
            <w:tcW w:w="143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11AFE5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D76F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4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67EBD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E217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6667F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5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06DD51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F4D98" w:rsidRPr="007C2EE2" w14:paraId="79711CFD" w14:textId="77777777" w:rsidTr="00A46289">
        <w:tc>
          <w:tcPr>
            <w:tcW w:w="14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B8B64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ig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38FF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,6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5A54EC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,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A3C0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2EB133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0D110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98%</w:t>
            </w:r>
          </w:p>
        </w:tc>
      </w:tr>
      <w:tr w:rsidR="000F4D98" w:rsidRPr="007C2EE2" w14:paraId="501A7615" w14:textId="77777777" w:rsidTr="00A46289">
        <w:tc>
          <w:tcPr>
            <w:tcW w:w="14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720F5F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473EC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,4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9FF85C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789CE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3EA05F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9B0BA4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F4D98" w:rsidRPr="007C2EE2" w14:paraId="3EF63A44" w14:textId="77777777" w:rsidTr="00A46289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E5DD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07C8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5BDA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65A7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9EFE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629F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F4D98" w:rsidRPr="007C2EE2" w14:paraId="69CB2D83" w14:textId="77777777" w:rsidTr="00A46289">
        <w:tc>
          <w:tcPr>
            <w:tcW w:w="143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607A4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DALIMUMAB 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ples</w:t>
            </w:r>
            <w:proofErr w:type="spellEnd"/>
          </w:p>
        </w:tc>
        <w:tc>
          <w:tcPr>
            <w:tcW w:w="5581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8DB4E2"/>
            <w:noWrap/>
            <w:vAlign w:val="bottom"/>
            <w:hideMark/>
          </w:tcPr>
          <w:p w14:paraId="58FFD640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SAMPLES spiked with ABP501-Batch2</w:t>
            </w:r>
          </w:p>
        </w:tc>
      </w:tr>
      <w:tr w:rsidR="000F4D98" w:rsidRPr="007C2EE2" w14:paraId="6D4CD421" w14:textId="77777777" w:rsidTr="00A46289">
        <w:tc>
          <w:tcPr>
            <w:tcW w:w="14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9DF9BF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82D13A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-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hibited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20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00"/>
            <w:noWrap/>
            <w:vAlign w:val="bottom"/>
            <w:hideMark/>
          </w:tcPr>
          <w:p w14:paraId="42A18ACB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hibited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14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656CD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% of inhibition***</w:t>
            </w:r>
          </w:p>
        </w:tc>
      </w:tr>
      <w:tr w:rsidR="000F4D98" w:rsidRPr="007C2EE2" w14:paraId="3A0BA9F4" w14:textId="77777777" w:rsidTr="00A46289">
        <w:tc>
          <w:tcPr>
            <w:tcW w:w="14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772F824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6442F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µg/m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2A761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BE1B8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µg/m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F337F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14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E77F4E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F4D98" w:rsidRPr="007C2EE2" w14:paraId="7475E824" w14:textId="77777777" w:rsidTr="00A46289">
        <w:tc>
          <w:tcPr>
            <w:tcW w:w="143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3CE94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ow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F4E9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,3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4CE8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,3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5E50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EA79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4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8DB68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77%</w:t>
            </w:r>
          </w:p>
        </w:tc>
      </w:tr>
      <w:tr w:rsidR="000F4D98" w:rsidRPr="007C2EE2" w14:paraId="4C9D202E" w14:textId="77777777" w:rsidTr="00A46289">
        <w:tc>
          <w:tcPr>
            <w:tcW w:w="14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57A93A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0DE2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,2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55B95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6414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74454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054E64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F4D98" w:rsidRPr="007C2EE2" w14:paraId="20706821" w14:textId="77777777" w:rsidTr="00A46289">
        <w:tc>
          <w:tcPr>
            <w:tcW w:w="143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853FC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i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CB21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1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8FFE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0FC3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D9BDB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10F9B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94%</w:t>
            </w:r>
          </w:p>
        </w:tc>
      </w:tr>
      <w:tr w:rsidR="000F4D98" w:rsidRPr="007C2EE2" w14:paraId="02865770" w14:textId="77777777" w:rsidTr="00A46289">
        <w:tc>
          <w:tcPr>
            <w:tcW w:w="143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578405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78FA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,9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DDB66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A3F5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CC7EA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CE5B03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F4D98" w:rsidRPr="007C2EE2" w14:paraId="78FC611E" w14:textId="77777777" w:rsidTr="00A46289">
        <w:tc>
          <w:tcPr>
            <w:tcW w:w="14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512E4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ig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9F4D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,8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E64217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,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1C28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7F2665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09E7A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98%</w:t>
            </w:r>
          </w:p>
        </w:tc>
      </w:tr>
      <w:tr w:rsidR="000F4D98" w:rsidRPr="007C2EE2" w14:paraId="4DF1BFC7" w14:textId="77777777" w:rsidTr="00A46289">
        <w:tc>
          <w:tcPr>
            <w:tcW w:w="14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26C1F3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B391B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,3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FA92A1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811D0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044FB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D34B05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F4D98" w:rsidRPr="007C2EE2" w14:paraId="3294F29C" w14:textId="77777777" w:rsidTr="00A46289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21A4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5D14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B38F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795A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23AD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5D3F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F4D98" w:rsidRPr="007C2EE2" w14:paraId="130B749D" w14:textId="77777777" w:rsidTr="00A46289">
        <w:tc>
          <w:tcPr>
            <w:tcW w:w="143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C1168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DALIMUMAB 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ples</w:t>
            </w:r>
            <w:proofErr w:type="spellEnd"/>
          </w:p>
        </w:tc>
        <w:tc>
          <w:tcPr>
            <w:tcW w:w="5581" w:type="dxa"/>
            <w:gridSpan w:val="5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10A4883E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SAMPLES spiked with ABP501-Batch1 + ADALIMUMAB (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Humira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</w:tr>
      <w:tr w:rsidR="000F4D98" w:rsidRPr="007C2EE2" w14:paraId="57B659C2" w14:textId="77777777" w:rsidTr="00A46289">
        <w:tc>
          <w:tcPr>
            <w:tcW w:w="14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856674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B84B8D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-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hibited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20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00"/>
            <w:noWrap/>
            <w:vAlign w:val="bottom"/>
            <w:hideMark/>
          </w:tcPr>
          <w:p w14:paraId="32375124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hibited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14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0A1A8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% of inhibition</w:t>
            </w:r>
          </w:p>
        </w:tc>
      </w:tr>
      <w:tr w:rsidR="000F4D98" w:rsidRPr="007C2EE2" w14:paraId="3CB130EA" w14:textId="77777777" w:rsidTr="00A46289">
        <w:tc>
          <w:tcPr>
            <w:tcW w:w="14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9E5C5E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A436A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µg/m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8F501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BE361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µg/m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EED08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14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184239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F4D98" w:rsidRPr="007C2EE2" w14:paraId="3262A498" w14:textId="77777777" w:rsidTr="00A46289">
        <w:tc>
          <w:tcPr>
            <w:tcW w:w="143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E614A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ow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3D61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,8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A8DA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,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7B46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2297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5E5EE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92%</w:t>
            </w:r>
          </w:p>
        </w:tc>
      </w:tr>
      <w:tr w:rsidR="000F4D98" w:rsidRPr="007C2EE2" w14:paraId="0E207E14" w14:textId="77777777" w:rsidTr="00A46289">
        <w:tc>
          <w:tcPr>
            <w:tcW w:w="14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51197D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81B6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,5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C10E4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B25A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6F106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F95437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F4D98" w:rsidRPr="007C2EE2" w14:paraId="36639929" w14:textId="77777777" w:rsidTr="00A46289">
        <w:tc>
          <w:tcPr>
            <w:tcW w:w="143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16C4E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i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B82A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,4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F634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,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05A8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0AC90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8E26E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98%</w:t>
            </w:r>
          </w:p>
        </w:tc>
      </w:tr>
      <w:tr w:rsidR="000F4D98" w:rsidRPr="007C2EE2" w14:paraId="0FFD19E1" w14:textId="77777777" w:rsidTr="00A46289">
        <w:tc>
          <w:tcPr>
            <w:tcW w:w="143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F795D5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E159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0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0EC6C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C3F2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C1D83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051B81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F4D98" w:rsidRPr="007C2EE2" w14:paraId="32EEABD5" w14:textId="77777777" w:rsidTr="00A46289">
        <w:tc>
          <w:tcPr>
            <w:tcW w:w="14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6836F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ig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2A17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20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C49C6F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2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0D57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B6933A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B02FE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98%</w:t>
            </w:r>
          </w:p>
        </w:tc>
      </w:tr>
      <w:tr w:rsidR="000F4D98" w:rsidRPr="007C2EE2" w14:paraId="12F729DE" w14:textId="77777777" w:rsidTr="00A46289">
        <w:tc>
          <w:tcPr>
            <w:tcW w:w="14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42D0E4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46B61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20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85D0D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69C62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AA1B37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E2EEFC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F4D98" w:rsidRPr="007C2EE2" w14:paraId="2523B69D" w14:textId="77777777" w:rsidTr="00A46289"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E7EA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D3AD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5B42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AA6D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DAF6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ACE28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F4D98" w:rsidRPr="007C2EE2" w14:paraId="073151C4" w14:textId="77777777" w:rsidTr="00A46289">
        <w:tc>
          <w:tcPr>
            <w:tcW w:w="143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175F5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DALIMUMAB 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mples</w:t>
            </w:r>
            <w:proofErr w:type="spellEnd"/>
          </w:p>
        </w:tc>
        <w:tc>
          <w:tcPr>
            <w:tcW w:w="5581" w:type="dxa"/>
            <w:gridSpan w:val="5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B1A0C7"/>
            <w:noWrap/>
            <w:vAlign w:val="bottom"/>
            <w:hideMark/>
          </w:tcPr>
          <w:p w14:paraId="2CB71870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SAMPLES spiked with ABP501-Batch2 + ADALIMUMAB (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Humira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</w:tr>
      <w:tr w:rsidR="000F4D98" w:rsidRPr="007C2EE2" w14:paraId="7C8D5414" w14:textId="77777777" w:rsidTr="00A46289">
        <w:tc>
          <w:tcPr>
            <w:tcW w:w="14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1A6DD9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F4E6AA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-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hibited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20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00"/>
            <w:noWrap/>
            <w:vAlign w:val="bottom"/>
            <w:hideMark/>
          </w:tcPr>
          <w:p w14:paraId="7841D083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hibited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14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919BE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% of inhibition***</w:t>
            </w:r>
          </w:p>
        </w:tc>
      </w:tr>
      <w:tr w:rsidR="000F4D98" w:rsidRPr="007C2EE2" w14:paraId="30B917A6" w14:textId="77777777" w:rsidTr="00A46289">
        <w:tc>
          <w:tcPr>
            <w:tcW w:w="14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4DF7D19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F0F69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µg/m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EF521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EBF7D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µg/m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509B6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14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B242C9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F4D98" w:rsidRPr="007C2EE2" w14:paraId="034B06E1" w14:textId="77777777" w:rsidTr="00A46289">
        <w:tc>
          <w:tcPr>
            <w:tcW w:w="143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D143F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ow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7FAB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,6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813C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,8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CAE3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5C7B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4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A9175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92%</w:t>
            </w:r>
          </w:p>
        </w:tc>
      </w:tr>
      <w:tr w:rsidR="000F4D98" w:rsidRPr="007C2EE2" w14:paraId="646F40D5" w14:textId="77777777" w:rsidTr="00A46289">
        <w:tc>
          <w:tcPr>
            <w:tcW w:w="14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53A340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D353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,0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9F87C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8503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1A760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FEB4EA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F4D98" w:rsidRPr="007C2EE2" w14:paraId="4CE5C3E2" w14:textId="77777777" w:rsidTr="00A46289">
        <w:tc>
          <w:tcPr>
            <w:tcW w:w="143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724B1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i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50B2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6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B7ED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,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AADB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7065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6C58E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98%</w:t>
            </w:r>
          </w:p>
        </w:tc>
      </w:tr>
      <w:tr w:rsidR="000F4D98" w:rsidRPr="007C2EE2" w14:paraId="079BD66F" w14:textId="77777777" w:rsidTr="00A46289">
        <w:tc>
          <w:tcPr>
            <w:tcW w:w="143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989323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7DFA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,1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ADEF8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D9AA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3151E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BDE8E0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F4D98" w:rsidRPr="007C2EE2" w14:paraId="723FA369" w14:textId="77777777" w:rsidTr="00A46289">
        <w:tc>
          <w:tcPr>
            <w:tcW w:w="14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E19E0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ig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46AC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20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AAF2F9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2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3287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F73E21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451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77710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98%</w:t>
            </w:r>
          </w:p>
        </w:tc>
      </w:tr>
      <w:tr w:rsidR="000F4D98" w:rsidRPr="007C2EE2" w14:paraId="57F05A94" w14:textId="77777777" w:rsidTr="00A46289">
        <w:trPr>
          <w:trHeight w:val="102"/>
        </w:trPr>
        <w:tc>
          <w:tcPr>
            <w:tcW w:w="14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6CE411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60977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gt;20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55D0EF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D04DE" w14:textId="77777777" w:rsidR="000F4D98" w:rsidRPr="007C2EE2" w:rsidRDefault="000F4D98" w:rsidP="00A46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,3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09147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5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23D24" w14:textId="77777777" w:rsidR="000F4D98" w:rsidRPr="007C2EE2" w:rsidRDefault="000F4D98" w:rsidP="00A46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</w:tbl>
    <w:p w14:paraId="3ACFCB10" w14:textId="77777777" w:rsidR="003A0ED9" w:rsidRPr="007C2EE2" w:rsidRDefault="003A0ED9"/>
    <w:p w14:paraId="50AE02D9" w14:textId="77777777" w:rsidR="000F4D98" w:rsidRPr="007C2EE2" w:rsidRDefault="000F4D98"/>
    <w:p w14:paraId="3EB01719" w14:textId="77777777" w:rsidR="000F4D98" w:rsidRPr="007C2EE2" w:rsidRDefault="000F4D98"/>
    <w:p w14:paraId="0472F2E0" w14:textId="77777777" w:rsidR="000F4D98" w:rsidRPr="007C2EE2" w:rsidRDefault="000F4D98"/>
    <w:p w14:paraId="48DC3837" w14:textId="77777777" w:rsidR="000F4D98" w:rsidRPr="007C2EE2" w:rsidRDefault="000F4D98"/>
    <w:p w14:paraId="436582B4" w14:textId="77777777" w:rsidR="000F4D98" w:rsidRPr="007C2EE2" w:rsidRDefault="000F4D98"/>
    <w:p w14:paraId="2853FC5F" w14:textId="77777777" w:rsidR="000F4D98" w:rsidRPr="007C2EE2" w:rsidRDefault="000F4D98"/>
    <w:p w14:paraId="39059F34" w14:textId="77777777" w:rsidR="000F4D98" w:rsidRPr="007C2EE2" w:rsidRDefault="000F4D98"/>
    <w:p w14:paraId="27B96DCD" w14:textId="77777777" w:rsidR="000F4D98" w:rsidRPr="007C2EE2" w:rsidRDefault="000F4D98"/>
    <w:p w14:paraId="0FB61822" w14:textId="77777777" w:rsidR="000F4D98" w:rsidRPr="007C2EE2" w:rsidRDefault="000F4D98"/>
    <w:p w14:paraId="57C88ED7" w14:textId="77777777" w:rsidR="000F4D98" w:rsidRPr="007C2EE2" w:rsidRDefault="000F4D98"/>
    <w:p w14:paraId="441CBAAD" w14:textId="77777777" w:rsidR="000F4D98" w:rsidRPr="007C2EE2" w:rsidRDefault="000F4D98"/>
    <w:p w14:paraId="1D326042" w14:textId="77777777" w:rsidR="000F4D98" w:rsidRPr="007C2EE2" w:rsidRDefault="000F4D98"/>
    <w:p w14:paraId="30A37C8C" w14:textId="77777777" w:rsidR="000F4D98" w:rsidRPr="007C2EE2" w:rsidRDefault="000F4D98"/>
    <w:p w14:paraId="0AEDE606" w14:textId="77777777" w:rsidR="000F4D98" w:rsidRPr="007C2EE2" w:rsidRDefault="000F4D98">
      <w:r w:rsidRPr="007C2EE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D763CF" wp14:editId="221CE181">
                <wp:simplePos x="0" y="0"/>
                <wp:positionH relativeFrom="column">
                  <wp:posOffset>-4666615</wp:posOffset>
                </wp:positionH>
                <wp:positionV relativeFrom="paragraph">
                  <wp:posOffset>349250</wp:posOffset>
                </wp:positionV>
                <wp:extent cx="9537065" cy="1412240"/>
                <wp:effectExtent l="0" t="0" r="6985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37065" cy="1412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1876E67B" w14:textId="5475241F" w:rsidR="000F4D98" w:rsidRPr="00A46289" w:rsidRDefault="003257CE" w:rsidP="000F4D9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 xml:space="preserve">Additional file 1: </w:t>
                            </w:r>
                            <w:r w:rsidR="000F4D98"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 xml:space="preserve">Table S2. </w:t>
                            </w:r>
                            <w:proofErr w:type="spellStart"/>
                            <w:r w:rsidR="000F4D98"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>Adalimumab</w:t>
                            </w:r>
                            <w:proofErr w:type="spellEnd"/>
                            <w:r w:rsidR="000F4D98"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 xml:space="preserve"> assay. </w:t>
                            </w:r>
                          </w:p>
                          <w:p w14:paraId="2474B914" w14:textId="77777777" w:rsidR="000F4D98" w:rsidRPr="00A46289" w:rsidRDefault="000F4D98" w:rsidP="000F4D9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a) 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Biosimilar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spiked samples, spiked with polyclonal antibodies directed against 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Adalimumab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(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Humira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®) and 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Biosimilar+Humira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® spiked samples, spiked with polyclonal antibodies directed against 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Adalimumab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(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Humira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®) </w:t>
                            </w:r>
                          </w:p>
                          <w:p w14:paraId="2CECF72E" w14:textId="77777777" w:rsidR="000F4D98" w:rsidRPr="00A46289" w:rsidRDefault="000F4D98" w:rsidP="000F4D9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b) Clinical samples (n&gt; or = 30) from patients treated with 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adalimumab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biosimilar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spiked with polyclonal antibodies directed against 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adalimumab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(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Humira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).</w:t>
                            </w:r>
                          </w:p>
                          <w:p w14:paraId="19D35B0F" w14:textId="77777777" w:rsidR="000F4D98" w:rsidRPr="00A46289" w:rsidRDefault="000F4D98" w:rsidP="000F4D9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</w:pPr>
                            <w:r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 xml:space="preserve">Acceptance </w:t>
                            </w:r>
                            <w:proofErr w:type="gramStart"/>
                            <w:r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>criteria :</w:t>
                            </w:r>
                            <w:proofErr w:type="gramEnd"/>
                            <w:r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 xml:space="preserve"> % of inhibition &gt;50% </w:t>
                            </w:r>
                          </w:p>
                          <w:p w14:paraId="5C58FC87" w14:textId="77777777" w:rsidR="000F4D98" w:rsidRPr="00A46289" w:rsidRDefault="000F4D98" w:rsidP="000F4D9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D763CF" id="Rectangle 8" o:spid="_x0000_s1027" style="position:absolute;margin-left:-367.45pt;margin-top:27.5pt;width:750.95pt;height:11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" fillcolor="window" stroked="f" strokeweight="2pt">
                <v:textbox>
                  <w:txbxContent>
                    <w:p w14:paraId="1876E67B" w14:textId="5475241F" w:rsidR="000F4D98" w:rsidRPr="00A46289" w:rsidRDefault="003257CE" w:rsidP="000F4D98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 xml:space="preserve">Additional file 1: </w:t>
                      </w:r>
                      <w:r w:rsidR="000F4D98"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 xml:space="preserve">Table S2. </w:t>
                      </w:r>
                      <w:proofErr w:type="spellStart"/>
                      <w:r w:rsidR="000F4D98"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>Adalimumab</w:t>
                      </w:r>
                      <w:proofErr w:type="spellEnd"/>
                      <w:r w:rsidR="000F4D98"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 xml:space="preserve"> assay. </w:t>
                      </w:r>
                    </w:p>
                    <w:p w14:paraId="2474B914" w14:textId="77777777" w:rsidR="000F4D98" w:rsidRPr="00A46289" w:rsidRDefault="000F4D98" w:rsidP="000F4D98">
                      <w:pPr>
                        <w:jc w:val="both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a) 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>Biosimilar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spiked samples, spiked with polyclonal antibodies directed against 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>Adalimumab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(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>Humira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®) and 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>Biosimilar+Humira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® spiked samples, spiked with polyclonal antibodies directed against 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>Adalimumab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(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>Humira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®) </w:t>
                      </w:r>
                    </w:p>
                    <w:p w14:paraId="2CECF72E" w14:textId="77777777" w:rsidR="000F4D98" w:rsidRPr="00A46289" w:rsidRDefault="000F4D98" w:rsidP="000F4D98">
                      <w:pPr>
                        <w:jc w:val="both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b) Clinical samples (n&gt; or = 30) from patients treated with 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>adalimumab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>biosimilar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spiked with polyclonal antibodies directed against 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>adalimumab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(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>Humira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lang w:val="en-GB"/>
                        </w:rPr>
                        <w:t>).</w:t>
                      </w:r>
                    </w:p>
                    <w:p w14:paraId="19D35B0F" w14:textId="77777777" w:rsidR="000F4D98" w:rsidRPr="00A46289" w:rsidRDefault="000F4D98" w:rsidP="000F4D98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</w:pPr>
                      <w:r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 xml:space="preserve">Acceptance </w:t>
                      </w:r>
                      <w:proofErr w:type="gramStart"/>
                      <w:r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>criteria :</w:t>
                      </w:r>
                      <w:proofErr w:type="gramEnd"/>
                      <w:r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 xml:space="preserve"> % of inhibition &gt;50% </w:t>
                      </w:r>
                    </w:p>
                    <w:p w14:paraId="5C58FC87" w14:textId="77777777" w:rsidR="000F4D98" w:rsidRPr="00A46289" w:rsidRDefault="000F4D98" w:rsidP="000F4D9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tbl>
      <w:tblPr>
        <w:tblpPr w:leftFromText="141" w:rightFromText="141" w:vertAnchor="text" w:horzAnchor="margin" w:tblpY="-92"/>
        <w:tblW w:w="141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9"/>
        <w:gridCol w:w="2014"/>
        <w:gridCol w:w="2112"/>
        <w:gridCol w:w="1432"/>
        <w:gridCol w:w="2173"/>
        <w:gridCol w:w="1402"/>
        <w:gridCol w:w="2050"/>
        <w:gridCol w:w="1790"/>
      </w:tblGrid>
      <w:tr w:rsidR="000F4D98" w:rsidRPr="007C2EE2" w14:paraId="506C8108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1B84" w14:textId="77777777" w:rsidR="000F4D98" w:rsidRPr="007C2EE2" w:rsidRDefault="000F4D98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7EA7" w14:textId="77777777" w:rsidR="000F4D98" w:rsidRPr="007C2EE2" w:rsidRDefault="000F4D98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95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11B57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ANTI-ADALIMUMAB SAMPLES DILUTED WITH BUFFER SPIKED WITH :</w:t>
            </w:r>
          </w:p>
        </w:tc>
      </w:tr>
      <w:tr w:rsidR="000F4D98" w:rsidRPr="007C2EE2" w14:paraId="3C9609FC" w14:textId="77777777" w:rsidTr="000F4D98">
        <w:trPr>
          <w:trHeight w:val="20"/>
        </w:trPr>
        <w:tc>
          <w:tcPr>
            <w:tcW w:w="315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00"/>
            <w:noWrap/>
            <w:vAlign w:val="center"/>
            <w:hideMark/>
          </w:tcPr>
          <w:p w14:paraId="6D9EFD1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NTI-ADALIMUMAB CLINICAL SAMPLE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538DD5"/>
            <w:noWrap/>
            <w:vAlign w:val="center"/>
            <w:hideMark/>
          </w:tcPr>
          <w:p w14:paraId="075FB4B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DALIMUMAB (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umira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35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5D9F1"/>
            <w:noWrap/>
            <w:vAlign w:val="center"/>
            <w:hideMark/>
          </w:tcPr>
          <w:p w14:paraId="7DA3CEA0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P501-Batch1</w:t>
            </w:r>
          </w:p>
        </w:tc>
        <w:tc>
          <w:tcPr>
            <w:tcW w:w="3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8DB4E2"/>
            <w:noWrap/>
            <w:vAlign w:val="center"/>
            <w:hideMark/>
          </w:tcPr>
          <w:p w14:paraId="103AD8A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P501-Batch2</w:t>
            </w:r>
          </w:p>
        </w:tc>
      </w:tr>
      <w:tr w:rsidR="000F4D98" w:rsidRPr="007C2EE2" w14:paraId="63FC0A12" w14:textId="77777777" w:rsidTr="000F4D98">
        <w:trPr>
          <w:trHeight w:val="20"/>
        </w:trPr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309CC6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ID</w:t>
            </w:r>
          </w:p>
        </w:tc>
        <w:tc>
          <w:tcPr>
            <w:tcW w:w="20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9F48788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Anti-ADALIMUMAB (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ng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/ml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14:paraId="050031A5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nti-ADALIMUMAB (</w:t>
            </w:r>
            <w:proofErr w:type="spellStart"/>
            <w:r w:rsidR="000F4D98"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g</w:t>
            </w:r>
            <w:proofErr w:type="spellEnd"/>
            <w:r w:rsidR="000F4D98"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/ml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D341F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% of inhibition*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BF8F"/>
            <w:noWrap/>
            <w:vAlign w:val="center"/>
            <w:hideMark/>
          </w:tcPr>
          <w:p w14:paraId="25457769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nti-ADALIMUMAB (</w:t>
            </w:r>
            <w:proofErr w:type="spellStart"/>
            <w:r w:rsidR="000F4D98"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g</w:t>
            </w:r>
            <w:proofErr w:type="spellEnd"/>
            <w:r w:rsidR="000F4D98"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/ml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2AB37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% of inhibition*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026F6667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nti-ADALIMUMAB (</w:t>
            </w:r>
            <w:proofErr w:type="spellStart"/>
            <w:r w:rsidR="000F4D98"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g</w:t>
            </w:r>
            <w:proofErr w:type="spellEnd"/>
            <w:r w:rsidR="000F4D98"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/ml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835F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% of inhibition*</w:t>
            </w:r>
          </w:p>
        </w:tc>
      </w:tr>
      <w:tr w:rsidR="00040E4C" w:rsidRPr="007C2EE2" w14:paraId="416A728B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B393B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F822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0ACF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96729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77666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5ED1D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64502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21E8A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%</w:t>
            </w:r>
          </w:p>
        </w:tc>
      </w:tr>
      <w:tr w:rsidR="00040E4C" w:rsidRPr="007C2EE2" w14:paraId="080BD79A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9133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3F5B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605D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A9792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571B0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748E0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3A559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B175C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%</w:t>
            </w:r>
          </w:p>
        </w:tc>
      </w:tr>
      <w:tr w:rsidR="00040E4C" w:rsidRPr="007C2EE2" w14:paraId="04AAF574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AE4B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636E6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4E24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9BDF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AB163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3DCF6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09379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6551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%</w:t>
            </w:r>
          </w:p>
        </w:tc>
      </w:tr>
      <w:tr w:rsidR="00040E4C" w:rsidRPr="007C2EE2" w14:paraId="60FD74CA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7090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3347B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116B8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167FB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8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F11E6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E9F5C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8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4817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75B12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8%</w:t>
            </w:r>
          </w:p>
        </w:tc>
      </w:tr>
      <w:tr w:rsidR="00040E4C" w:rsidRPr="007C2EE2" w14:paraId="401CF283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64C83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22358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2B438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8AC99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244C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5159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9AAB4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6905C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%</w:t>
            </w:r>
          </w:p>
        </w:tc>
      </w:tr>
      <w:tr w:rsidR="00040E4C" w:rsidRPr="007C2EE2" w14:paraId="18F693CC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0644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4E094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831E2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E73B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6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9C0F9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CB83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6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50DAB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A5B1F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6%</w:t>
            </w:r>
          </w:p>
        </w:tc>
      </w:tr>
      <w:tr w:rsidR="00040E4C" w:rsidRPr="007C2EE2" w14:paraId="67587BFB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0C34A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0C0FB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8218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AB7F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077F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714AD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0F16F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B1F31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%</w:t>
            </w:r>
          </w:p>
        </w:tc>
      </w:tr>
      <w:tr w:rsidR="00040E4C" w:rsidRPr="007C2EE2" w14:paraId="65C0EF6B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93C93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5BEED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A56A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BF6BF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5FDAB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13B6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08D52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A77C0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%</w:t>
            </w:r>
          </w:p>
        </w:tc>
      </w:tr>
      <w:tr w:rsidR="00040E4C" w:rsidRPr="007C2EE2" w14:paraId="447FC492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DC093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1A609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B90EB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3658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8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BDECA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EBBE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8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C7D6B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4312F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8%</w:t>
            </w:r>
          </w:p>
        </w:tc>
      </w:tr>
      <w:tr w:rsidR="00040E4C" w:rsidRPr="007C2EE2" w14:paraId="7E73C5F5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4EF7A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1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3FE5F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287CF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0EF70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6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E49FF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978DB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6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E436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C71BA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6%</w:t>
            </w:r>
          </w:p>
        </w:tc>
      </w:tr>
      <w:tr w:rsidR="00040E4C" w:rsidRPr="007C2EE2" w14:paraId="099682D6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E3C98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1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75EF9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34270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87D3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3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82EC6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73792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3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BCD7B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6C1D3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3%</w:t>
            </w:r>
          </w:p>
        </w:tc>
      </w:tr>
      <w:tr w:rsidR="00040E4C" w:rsidRPr="007C2EE2" w14:paraId="00FAB920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614A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1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2F40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89493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891AF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7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9CEF4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51B1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7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D20E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3AC03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7%</w:t>
            </w:r>
          </w:p>
        </w:tc>
      </w:tr>
      <w:tr w:rsidR="00040E4C" w:rsidRPr="007C2EE2" w14:paraId="0DFAE01D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C9F6C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1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CBECF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108F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1D468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4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E6A1A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95CDD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4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C2F99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AEBF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4%</w:t>
            </w:r>
          </w:p>
        </w:tc>
      </w:tr>
      <w:tr w:rsidR="00040E4C" w:rsidRPr="007C2EE2" w14:paraId="591CB576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45E4C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1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2786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2E050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43A6D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22782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2A41B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E7FA4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39CA1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%</w:t>
            </w:r>
          </w:p>
        </w:tc>
      </w:tr>
      <w:tr w:rsidR="00040E4C" w:rsidRPr="007C2EE2" w14:paraId="17E8C3BA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A5C10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1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AB6B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16434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DD5CF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06BD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725A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C30C3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7926A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%</w:t>
            </w:r>
          </w:p>
        </w:tc>
      </w:tr>
      <w:tr w:rsidR="00040E4C" w:rsidRPr="007C2EE2" w14:paraId="1F9EE547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97A8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1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E839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AAC3D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E9A72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7CBAC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D7188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9458C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DEF3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%</w:t>
            </w:r>
          </w:p>
        </w:tc>
      </w:tr>
      <w:tr w:rsidR="00040E4C" w:rsidRPr="007C2EE2" w14:paraId="1320920A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E9588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1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B59D8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2B2B3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E40D6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A3A5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D0B53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84252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53574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%</w:t>
            </w:r>
          </w:p>
        </w:tc>
      </w:tr>
      <w:tr w:rsidR="00040E4C" w:rsidRPr="007C2EE2" w14:paraId="297FB4B2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F3683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1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B383A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8CD7A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FBB4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5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16E1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91828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5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0B264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8638B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5%</w:t>
            </w:r>
          </w:p>
        </w:tc>
      </w:tr>
      <w:tr w:rsidR="00040E4C" w:rsidRPr="007C2EE2" w14:paraId="7C382008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3EB68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1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AA6FB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4DFD9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C5AA2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DA150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25732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810E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D2B70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%</w:t>
            </w:r>
          </w:p>
        </w:tc>
      </w:tr>
      <w:tr w:rsidR="00040E4C" w:rsidRPr="007C2EE2" w14:paraId="6FD12002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1C38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2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6C5D1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FD078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D7ADD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F4003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770C2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D88C3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462DB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%</w:t>
            </w:r>
          </w:p>
        </w:tc>
      </w:tr>
      <w:tr w:rsidR="00040E4C" w:rsidRPr="007C2EE2" w14:paraId="262152B0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5D7C3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2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32CC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9BF70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1E9F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6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90D4F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0571B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6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A9016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65756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6%</w:t>
            </w:r>
          </w:p>
        </w:tc>
      </w:tr>
      <w:tr w:rsidR="00040E4C" w:rsidRPr="007C2EE2" w14:paraId="5B35D816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DF89C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2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76E3D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CCD69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11846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D26A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07363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7891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2EEF4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%</w:t>
            </w:r>
          </w:p>
        </w:tc>
      </w:tr>
      <w:tr w:rsidR="00040E4C" w:rsidRPr="007C2EE2" w14:paraId="6ACEBFA2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FAED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2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348B1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89F4C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3D6CA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8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3D55C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CD2F6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8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5E51D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33BE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8%</w:t>
            </w:r>
          </w:p>
        </w:tc>
      </w:tr>
      <w:tr w:rsidR="00040E4C" w:rsidRPr="007C2EE2" w14:paraId="555C7AF3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AABD1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2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E39D6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D701B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2797A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B0F1A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F4F79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889DC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D7989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%</w:t>
            </w:r>
          </w:p>
        </w:tc>
      </w:tr>
      <w:tr w:rsidR="00040E4C" w:rsidRPr="007C2EE2" w14:paraId="08BFA16D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5919F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2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0565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CBEF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7CE0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7750D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2486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007E8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C387B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%</w:t>
            </w:r>
          </w:p>
        </w:tc>
      </w:tr>
      <w:tr w:rsidR="00040E4C" w:rsidRPr="007C2EE2" w14:paraId="102FB32F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084CD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2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37AC6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9D0A6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65E8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51C03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0770F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4375D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CDE79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%</w:t>
            </w:r>
          </w:p>
        </w:tc>
      </w:tr>
      <w:tr w:rsidR="00040E4C" w:rsidRPr="007C2EE2" w14:paraId="1566C3A9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9C2C8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2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228A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F73A0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3A7DA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B3129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9B901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B1D4C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FE6D1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%</w:t>
            </w:r>
          </w:p>
        </w:tc>
      </w:tr>
      <w:tr w:rsidR="00040E4C" w:rsidRPr="007C2EE2" w14:paraId="03D90663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CD4C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2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CB55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55733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EE06C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45F1B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197C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888A1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E7270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%</w:t>
            </w:r>
          </w:p>
        </w:tc>
      </w:tr>
      <w:tr w:rsidR="00040E4C" w:rsidRPr="007C2EE2" w14:paraId="5E7585A6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6B352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2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A22D6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7419D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CDDA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043A8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064C4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679DB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DD1C6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%</w:t>
            </w:r>
          </w:p>
        </w:tc>
      </w:tr>
      <w:tr w:rsidR="00040E4C" w:rsidRPr="007C2EE2" w14:paraId="35309EAC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520A6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3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256FF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0548D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84584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FBDC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17469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B9B31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D5F60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%</w:t>
            </w:r>
          </w:p>
        </w:tc>
      </w:tr>
      <w:tr w:rsidR="00040E4C" w:rsidRPr="007C2EE2" w14:paraId="183A5B61" w14:textId="77777777" w:rsidTr="000F4D98">
        <w:trPr>
          <w:trHeight w:val="20"/>
        </w:trPr>
        <w:tc>
          <w:tcPr>
            <w:tcW w:w="11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3FA30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31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1C4C7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6C8C1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07260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%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093AE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E6D00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%</w:t>
            </w:r>
          </w:p>
        </w:tc>
        <w:tc>
          <w:tcPr>
            <w:tcW w:w="2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87D55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1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CE1AC" w14:textId="77777777" w:rsidR="00040E4C" w:rsidRPr="007C2EE2" w:rsidRDefault="00040E4C" w:rsidP="0004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%</w:t>
            </w:r>
          </w:p>
        </w:tc>
      </w:tr>
    </w:tbl>
    <w:p w14:paraId="11D04E31" w14:textId="77777777" w:rsidR="000F4D98" w:rsidRPr="007C2EE2" w:rsidRDefault="000F4D98"/>
    <w:p w14:paraId="7F5458E2" w14:textId="77777777" w:rsidR="000F4D98" w:rsidRPr="007C2EE2" w:rsidRDefault="000F4D98"/>
    <w:p w14:paraId="61E2C0F3" w14:textId="77777777" w:rsidR="000F4D98" w:rsidRPr="007C2EE2" w:rsidRDefault="000F4D98"/>
    <w:p w14:paraId="53110504" w14:textId="77777777" w:rsidR="000F4D98" w:rsidRPr="007C2EE2" w:rsidRDefault="003B46E2">
      <w:r w:rsidRPr="007C2EE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03DB84" wp14:editId="340945FF">
                <wp:simplePos x="0" y="0"/>
                <wp:positionH relativeFrom="column">
                  <wp:posOffset>-20955</wp:posOffset>
                </wp:positionH>
                <wp:positionV relativeFrom="paragraph">
                  <wp:posOffset>-661670</wp:posOffset>
                </wp:positionV>
                <wp:extent cx="9111615" cy="1423670"/>
                <wp:effectExtent l="0" t="0" r="0" b="508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11615" cy="14236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1B2840D5" w14:textId="2CF7999F" w:rsidR="003B46E2" w:rsidRPr="00A46289" w:rsidRDefault="003257CE" w:rsidP="003B46E2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 xml:space="preserve">Additional file 1: </w:t>
                            </w:r>
                            <w:r w:rsidR="003B46E2"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 xml:space="preserve">Table S3. Inhibition assay. </w:t>
                            </w:r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linical samples with detectable level of Anti-</w:t>
                            </w:r>
                            <w:proofErr w:type="spellStart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dalimumab</w:t>
                            </w:r>
                            <w:proofErr w:type="spellEnd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ntibodies were diluted with the kit’s dilution buffer previously spiked with </w:t>
                            </w:r>
                            <w:proofErr w:type="spellStart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dalimumab</w:t>
                            </w:r>
                            <w:proofErr w:type="spellEnd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umira</w:t>
                            </w:r>
                            <w:proofErr w:type="spellEnd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® or ABP501 were added to kit’s dilution buffer in order to prepare 2 types of “</w:t>
                            </w:r>
                            <w:proofErr w:type="spellStart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da</w:t>
                            </w:r>
                            <w:proofErr w:type="spellEnd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-buffer”). Also, the clinical samples were diluted with the kit’s dilution buffer. The 3 preparations (2 preparations made with </w:t>
                            </w:r>
                            <w:proofErr w:type="spellStart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dalimumab</w:t>
                            </w:r>
                            <w:proofErr w:type="spellEnd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nd 1 preparation made without </w:t>
                            </w:r>
                            <w:proofErr w:type="spellStart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dalimumab</w:t>
                            </w:r>
                            <w:proofErr w:type="spellEnd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 were incubated 60 minutes at room temperature and quantified with LISA-TRACKER Anti-</w:t>
                            </w:r>
                            <w:proofErr w:type="spellStart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dalimumab</w:t>
                            </w:r>
                            <w:proofErr w:type="spellEnd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kit (product number LTA 003, batch: 1844).</w:t>
                            </w:r>
                          </w:p>
                          <w:p w14:paraId="724BDEA1" w14:textId="77777777" w:rsidR="003B46E2" w:rsidRPr="00A46289" w:rsidRDefault="003B46E2" w:rsidP="003B46E2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</w:pPr>
                            <w:r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 xml:space="preserve">Acceptance </w:t>
                            </w:r>
                            <w:proofErr w:type="gramStart"/>
                            <w:r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>criteria :</w:t>
                            </w:r>
                            <w:proofErr w:type="gramEnd"/>
                            <w:r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 xml:space="preserve"> % of inhibition &gt;50% </w:t>
                            </w:r>
                          </w:p>
                          <w:p w14:paraId="63A8A99E" w14:textId="77777777" w:rsidR="003B46E2" w:rsidRPr="00A46289" w:rsidRDefault="003B46E2" w:rsidP="003B46E2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03DB84" id="Rectangle 2" o:spid="_x0000_s1028" style="position:absolute;margin-left:-1.65pt;margin-top:-52.1pt;width:717.45pt;height:112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" fillcolor="window" stroked="f" strokeweight="2pt">
                <v:textbox>
                  <w:txbxContent>
                    <w:p w14:paraId="1B2840D5" w14:textId="2CF7999F" w:rsidR="003B46E2" w:rsidRPr="00A46289" w:rsidRDefault="003257CE" w:rsidP="003B46E2">
                      <w:pPr>
                        <w:jc w:val="both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 xml:space="preserve">Additional file 1: </w:t>
                      </w:r>
                      <w:r w:rsidR="003B46E2"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 xml:space="preserve">Table S3. Inhibition assay. </w:t>
                      </w:r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Clinical samples with detectable level of Anti-</w:t>
                      </w:r>
                      <w:proofErr w:type="spellStart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Adalimumab</w:t>
                      </w:r>
                      <w:proofErr w:type="spellEnd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antibodies were diluted with the kit’s dilution buffer previously spiked with </w:t>
                      </w:r>
                      <w:proofErr w:type="spellStart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Adalimumab</w:t>
                      </w:r>
                      <w:proofErr w:type="spellEnd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</w:t>
                      </w:r>
                      <w:proofErr w:type="spellStart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Humira</w:t>
                      </w:r>
                      <w:proofErr w:type="spellEnd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® or ABP501 were added to kit’s dilution buffer in order to prepare 2 types of “</w:t>
                      </w:r>
                      <w:proofErr w:type="spellStart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ada</w:t>
                      </w:r>
                      <w:proofErr w:type="spellEnd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-buffer”). Also, the clinical samples were diluted with the kit’s dilution buffer. The 3 preparations (2 preparations made with </w:t>
                      </w:r>
                      <w:proofErr w:type="spellStart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Adalimumab</w:t>
                      </w:r>
                      <w:proofErr w:type="spellEnd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and 1 preparation made without </w:t>
                      </w:r>
                      <w:proofErr w:type="spellStart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Adalimumab</w:t>
                      </w:r>
                      <w:proofErr w:type="spellEnd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) were incubated 60 minutes at room temperature and quantified with LISA-TRACKER Anti-</w:t>
                      </w:r>
                      <w:proofErr w:type="spellStart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Adalimumab</w:t>
                      </w:r>
                      <w:proofErr w:type="spellEnd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kit (product number LTA 003, batch: 1844).</w:t>
                      </w:r>
                    </w:p>
                    <w:p w14:paraId="724BDEA1" w14:textId="77777777" w:rsidR="003B46E2" w:rsidRPr="00A46289" w:rsidRDefault="003B46E2" w:rsidP="003B46E2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</w:pPr>
                      <w:r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 xml:space="preserve">Acceptance </w:t>
                      </w:r>
                      <w:proofErr w:type="gramStart"/>
                      <w:r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>criteria :</w:t>
                      </w:r>
                      <w:proofErr w:type="gramEnd"/>
                      <w:r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 xml:space="preserve"> % of inhibition &gt;50% </w:t>
                      </w:r>
                    </w:p>
                    <w:p w14:paraId="63A8A99E" w14:textId="77777777" w:rsidR="003B46E2" w:rsidRPr="00A46289" w:rsidRDefault="003B46E2" w:rsidP="003B46E2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EFA4305" w14:textId="77777777" w:rsidR="000F4D98" w:rsidRPr="007C2EE2" w:rsidRDefault="000F4D98"/>
    <w:tbl>
      <w:tblPr>
        <w:tblW w:w="116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2042"/>
        <w:gridCol w:w="2042"/>
        <w:gridCol w:w="2126"/>
        <w:gridCol w:w="2042"/>
        <w:gridCol w:w="2126"/>
      </w:tblGrid>
      <w:tr w:rsidR="000F4D98" w:rsidRPr="007C2EE2" w14:paraId="1251EFA9" w14:textId="77777777" w:rsidTr="000F4D98">
        <w:trPr>
          <w:trHeight w:val="117"/>
          <w:jc w:val="center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E51D" w14:textId="77777777" w:rsidR="000F4D98" w:rsidRPr="007C2EE2" w:rsidRDefault="000F4D98" w:rsidP="000F4D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829F" w14:textId="77777777" w:rsidR="000F4D98" w:rsidRPr="007C2EE2" w:rsidRDefault="000F4D98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33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2AD59D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DETECTION REAGENT SPIKED WITH :</w:t>
            </w:r>
          </w:p>
        </w:tc>
      </w:tr>
      <w:tr w:rsidR="000F4D98" w:rsidRPr="007C2EE2" w14:paraId="7E951D2C" w14:textId="77777777" w:rsidTr="000F4D98">
        <w:trPr>
          <w:trHeight w:val="20"/>
          <w:jc w:val="center"/>
        </w:trPr>
        <w:tc>
          <w:tcPr>
            <w:tcW w:w="331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00"/>
            <w:noWrap/>
            <w:vAlign w:val="bottom"/>
            <w:hideMark/>
          </w:tcPr>
          <w:p w14:paraId="6C63D12D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NTI-ADALIMUMAB CLINICAL SAMPLES</w:t>
            </w:r>
          </w:p>
        </w:tc>
        <w:tc>
          <w:tcPr>
            <w:tcW w:w="41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5D9F1"/>
            <w:noWrap/>
            <w:vAlign w:val="bottom"/>
            <w:hideMark/>
          </w:tcPr>
          <w:p w14:paraId="4C5CA0AF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P501-Batch1</w:t>
            </w:r>
          </w:p>
        </w:tc>
        <w:tc>
          <w:tcPr>
            <w:tcW w:w="41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8DB4E2"/>
            <w:noWrap/>
            <w:vAlign w:val="bottom"/>
            <w:hideMark/>
          </w:tcPr>
          <w:p w14:paraId="188D44CD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P501-Batch2</w:t>
            </w:r>
          </w:p>
        </w:tc>
      </w:tr>
      <w:tr w:rsidR="000F4D98" w:rsidRPr="007C2EE2" w14:paraId="14AA0E18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8D23BC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ID</w:t>
            </w:r>
          </w:p>
        </w:tc>
        <w:tc>
          <w:tcPr>
            <w:tcW w:w="2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76A0BBC9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Anti-ADALIMUMAB (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ng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/ml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bottom"/>
            <w:hideMark/>
          </w:tcPr>
          <w:p w14:paraId="0F50FBB8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nti-ADALIMUMAB (</w:t>
            </w:r>
            <w:proofErr w:type="spellStart"/>
            <w:r w:rsidR="000F4D98"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g</w:t>
            </w:r>
            <w:proofErr w:type="spellEnd"/>
            <w:r w:rsidR="000F4D98"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5725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% of inhibition*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078FA1A3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nti-ADALIMUMAB (</w:t>
            </w:r>
            <w:proofErr w:type="spellStart"/>
            <w:r w:rsidR="000F4D98"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g</w:t>
            </w:r>
            <w:proofErr w:type="spellEnd"/>
            <w:r w:rsidR="000F4D98"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8A8A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% of inhibition*</w:t>
            </w:r>
          </w:p>
        </w:tc>
      </w:tr>
      <w:tr w:rsidR="000F4D98" w:rsidRPr="007C2EE2" w14:paraId="2937573A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B6DE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3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55AA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1713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4163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D515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F5AB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%</w:t>
            </w:r>
          </w:p>
        </w:tc>
      </w:tr>
      <w:tr w:rsidR="000F4D98" w:rsidRPr="007C2EE2" w14:paraId="6197519D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A099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3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9E34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FB2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A948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FF71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75F14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%</w:t>
            </w:r>
          </w:p>
        </w:tc>
      </w:tr>
      <w:tr w:rsidR="000F4D98" w:rsidRPr="007C2EE2" w14:paraId="64B47F62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2DB97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3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E46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43BD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F961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771A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EE14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%</w:t>
            </w:r>
          </w:p>
        </w:tc>
      </w:tr>
      <w:tr w:rsidR="000F4D98" w:rsidRPr="007C2EE2" w14:paraId="2022A29A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7CDB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3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834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0634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FBB9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E991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C407B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%</w:t>
            </w:r>
          </w:p>
        </w:tc>
      </w:tr>
      <w:tr w:rsidR="000F4D98" w:rsidRPr="007C2EE2" w14:paraId="7122F335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4A158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3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9E08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9CDB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B5274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FE44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52D2D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%</w:t>
            </w:r>
          </w:p>
        </w:tc>
      </w:tr>
      <w:tr w:rsidR="000F4D98" w:rsidRPr="007C2EE2" w14:paraId="654F05EA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92C9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3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86A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C6E2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2A7BD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DD1F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4B1A0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%</w:t>
            </w:r>
          </w:p>
        </w:tc>
      </w:tr>
      <w:tr w:rsidR="000F4D98" w:rsidRPr="007C2EE2" w14:paraId="45FF416D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2C417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3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7747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BF3A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1E52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8472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5F89C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%</w:t>
            </w:r>
          </w:p>
        </w:tc>
      </w:tr>
      <w:tr w:rsidR="000F4D98" w:rsidRPr="007C2EE2" w14:paraId="4B861400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DDABF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3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BDA9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C200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C706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5F80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CB41A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%</w:t>
            </w:r>
          </w:p>
        </w:tc>
      </w:tr>
      <w:tr w:rsidR="000F4D98" w:rsidRPr="007C2EE2" w14:paraId="7C77A472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A139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4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C480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0ABC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0BCE4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8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5491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7FB1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8%</w:t>
            </w:r>
          </w:p>
        </w:tc>
      </w:tr>
      <w:tr w:rsidR="000F4D98" w:rsidRPr="007C2EE2" w14:paraId="46D3CBF5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CB190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4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9670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1836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99B1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D803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18FBA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%</w:t>
            </w:r>
          </w:p>
        </w:tc>
      </w:tr>
      <w:tr w:rsidR="000F4D98" w:rsidRPr="007C2EE2" w14:paraId="06C04939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44A7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4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EC74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ED57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4FC39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D379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9AEB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%</w:t>
            </w:r>
          </w:p>
        </w:tc>
      </w:tr>
      <w:tr w:rsidR="000F4D98" w:rsidRPr="007C2EE2" w14:paraId="21550094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5BFAA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4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99D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0EEA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109FD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06B9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3E2EA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%</w:t>
            </w:r>
          </w:p>
        </w:tc>
      </w:tr>
      <w:tr w:rsidR="000F4D98" w:rsidRPr="007C2EE2" w14:paraId="496DE989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3F1E0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4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FC7D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0048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09ED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E83B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F08B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%</w:t>
            </w:r>
          </w:p>
        </w:tc>
      </w:tr>
      <w:tr w:rsidR="000F4D98" w:rsidRPr="007C2EE2" w14:paraId="010F30CD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5082F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4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BDA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9911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6D0E8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22CE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9207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%</w:t>
            </w:r>
          </w:p>
        </w:tc>
      </w:tr>
      <w:tr w:rsidR="000F4D98" w:rsidRPr="007C2EE2" w14:paraId="15FC0A68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FEB7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4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D02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5080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80588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13BE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711A0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%</w:t>
            </w:r>
          </w:p>
        </w:tc>
      </w:tr>
      <w:tr w:rsidR="000F4D98" w:rsidRPr="007C2EE2" w14:paraId="640D95F2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8051D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4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C807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B1FA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E856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D7F8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D1724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%</w:t>
            </w:r>
          </w:p>
        </w:tc>
      </w:tr>
      <w:tr w:rsidR="000F4D98" w:rsidRPr="007C2EE2" w14:paraId="4FCE85C2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E44E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4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F92F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3A72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FEE00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2D86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1380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%</w:t>
            </w:r>
          </w:p>
        </w:tc>
      </w:tr>
      <w:tr w:rsidR="000F4D98" w:rsidRPr="007C2EE2" w14:paraId="465026EB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E45EF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4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AF3A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0FE7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6BD8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B442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0433C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%</w:t>
            </w:r>
          </w:p>
        </w:tc>
      </w:tr>
      <w:tr w:rsidR="000F4D98" w:rsidRPr="007C2EE2" w14:paraId="1619BAB3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1E23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5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E71D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37E7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74FC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EA8B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1B64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%</w:t>
            </w:r>
          </w:p>
        </w:tc>
      </w:tr>
      <w:tr w:rsidR="000F4D98" w:rsidRPr="007C2EE2" w14:paraId="77414C1B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C2BC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5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9D4C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5522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0E22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B69C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7457C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%</w:t>
            </w:r>
          </w:p>
        </w:tc>
      </w:tr>
      <w:tr w:rsidR="000F4D98" w:rsidRPr="007C2EE2" w14:paraId="40A3A2F6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1B28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5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BABC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76CA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321F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C617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101ED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%</w:t>
            </w:r>
          </w:p>
        </w:tc>
      </w:tr>
      <w:tr w:rsidR="000F4D98" w:rsidRPr="007C2EE2" w14:paraId="42766BC6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F843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5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264D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2167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9468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A321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3184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%</w:t>
            </w:r>
          </w:p>
        </w:tc>
      </w:tr>
      <w:tr w:rsidR="000F4D98" w:rsidRPr="007C2EE2" w14:paraId="734ED2DA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175ED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5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EDA0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D583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0D9E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7E08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6C4F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%</w:t>
            </w:r>
          </w:p>
        </w:tc>
      </w:tr>
      <w:tr w:rsidR="000F4D98" w:rsidRPr="007C2EE2" w14:paraId="3EFE9A44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BEBF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5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EC19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499B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9A6F0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00AD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4F598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%</w:t>
            </w:r>
          </w:p>
        </w:tc>
      </w:tr>
      <w:tr w:rsidR="000F4D98" w:rsidRPr="007C2EE2" w14:paraId="773E4EFC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0F89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5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D90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88CE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3279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D2B2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CDB84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%</w:t>
            </w:r>
          </w:p>
        </w:tc>
      </w:tr>
      <w:tr w:rsidR="000F4D98" w:rsidRPr="007C2EE2" w14:paraId="2DAC4DFA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9194D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5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6D4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E927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5450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D870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D11AF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%</w:t>
            </w:r>
          </w:p>
        </w:tc>
      </w:tr>
      <w:tr w:rsidR="000F4D98" w:rsidRPr="007C2EE2" w14:paraId="0553BF64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83CC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5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404F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025F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7D11A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9D14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FB87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%</w:t>
            </w:r>
          </w:p>
        </w:tc>
      </w:tr>
      <w:tr w:rsidR="000F4D98" w:rsidRPr="007C2EE2" w14:paraId="67C9D6DB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20803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5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4D2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D683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B2C2B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3985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DA398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%</w:t>
            </w:r>
          </w:p>
        </w:tc>
      </w:tr>
      <w:tr w:rsidR="000F4D98" w:rsidRPr="007C2EE2" w14:paraId="64B0B8DD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48B3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6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A56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28A7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E460B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D063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44F3D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%</w:t>
            </w:r>
          </w:p>
        </w:tc>
      </w:tr>
      <w:tr w:rsidR="000F4D98" w:rsidRPr="007C2EE2" w14:paraId="6C7B9F54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0F117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6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F465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95E5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4257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432E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72178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%</w:t>
            </w:r>
          </w:p>
        </w:tc>
      </w:tr>
      <w:tr w:rsidR="000F4D98" w:rsidRPr="007C2EE2" w14:paraId="0A4A438D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C563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6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AB2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1192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3B5D4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4ACE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96A9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%</w:t>
            </w:r>
          </w:p>
        </w:tc>
      </w:tr>
      <w:tr w:rsidR="000F4D98" w:rsidRPr="007C2EE2" w14:paraId="2CC3B905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E29E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6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46CD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160A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9693B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CFFB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597F7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%</w:t>
            </w:r>
          </w:p>
        </w:tc>
      </w:tr>
      <w:tr w:rsidR="000F4D98" w:rsidRPr="007C2EE2" w14:paraId="5FF2444A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DC9EF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6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BCDA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C7BF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8A7FB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0780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97FA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%</w:t>
            </w:r>
          </w:p>
        </w:tc>
      </w:tr>
      <w:tr w:rsidR="000F4D98" w:rsidRPr="007C2EE2" w14:paraId="0F9DE8E3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2ADF0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6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AEF8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57C1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3641A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FCE2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92FDC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%</w:t>
            </w:r>
          </w:p>
        </w:tc>
      </w:tr>
      <w:tr w:rsidR="000F4D98" w:rsidRPr="007C2EE2" w14:paraId="185A452D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BF76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6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E0F7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468F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4CC32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3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5163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117C9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3%</w:t>
            </w:r>
          </w:p>
        </w:tc>
      </w:tr>
      <w:tr w:rsidR="000F4D98" w:rsidRPr="007C2EE2" w14:paraId="6B398D86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C89F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6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BE0B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5728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B64FC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EE04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0DA76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%</w:t>
            </w:r>
          </w:p>
        </w:tc>
      </w:tr>
      <w:tr w:rsidR="000F4D98" w:rsidRPr="007C2EE2" w14:paraId="48444B87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73169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6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59FE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3EBD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FADDA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7230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28E27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%</w:t>
            </w:r>
          </w:p>
        </w:tc>
      </w:tr>
      <w:tr w:rsidR="000F4D98" w:rsidRPr="007C2EE2" w14:paraId="77EFDA29" w14:textId="77777777" w:rsidTr="000F4D98">
        <w:trPr>
          <w:trHeight w:val="20"/>
          <w:jc w:val="center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2605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ADA69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6014D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20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CED2C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370C1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5%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93F55" w14:textId="77777777" w:rsidR="000F4D98" w:rsidRPr="007C2EE2" w:rsidRDefault="00040E4C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</w:t>
            </w:r>
            <w:r w:rsidR="000F4D98"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F6198" w14:textId="77777777" w:rsidR="000F4D98" w:rsidRPr="007C2EE2" w:rsidRDefault="000F4D98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5%</w:t>
            </w:r>
          </w:p>
        </w:tc>
      </w:tr>
    </w:tbl>
    <w:p w14:paraId="47913DD9" w14:textId="77777777" w:rsidR="000F4D98" w:rsidRPr="007C2EE2" w:rsidRDefault="003B46E2">
      <w:r w:rsidRPr="007C2EE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CF28D1" wp14:editId="405DCA52">
                <wp:simplePos x="0" y="0"/>
                <wp:positionH relativeFrom="column">
                  <wp:posOffset>693420</wp:posOffset>
                </wp:positionH>
                <wp:positionV relativeFrom="paragraph">
                  <wp:posOffset>26035</wp:posOffset>
                </wp:positionV>
                <wp:extent cx="7559675" cy="1423670"/>
                <wp:effectExtent l="0" t="0" r="3175" b="508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9675" cy="14236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40629D24" w14:textId="31CD32DE" w:rsidR="003B46E2" w:rsidRPr="00A46289" w:rsidRDefault="003257CE" w:rsidP="003B46E2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 xml:space="preserve">Additional file 1: </w:t>
                            </w:r>
                            <w:r w:rsidR="003B46E2"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 xml:space="preserve">Table S4. Specificity detection step. </w:t>
                            </w:r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linical samples with detectable level of Anti-</w:t>
                            </w:r>
                            <w:proofErr w:type="spellStart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dalimumab</w:t>
                            </w:r>
                            <w:proofErr w:type="spellEnd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ntibodies were quantified with LISA-TRACKER Anti-</w:t>
                            </w:r>
                            <w:proofErr w:type="spellStart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dalimumab</w:t>
                            </w:r>
                            <w:proofErr w:type="spellEnd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kit (product number: LTA 003, batch: 1849). In order to confirm the capacity of ABP501 to block antibodies directed against </w:t>
                            </w:r>
                            <w:proofErr w:type="spellStart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umira</w:t>
                            </w:r>
                            <w:proofErr w:type="spellEnd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®, detection step was performed with or without the addition of ABP501 into the detection reagent (</w:t>
                            </w:r>
                            <w:proofErr w:type="spellStart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iotinylated</w:t>
                            </w:r>
                            <w:proofErr w:type="spellEnd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umira</w:t>
                            </w:r>
                            <w:proofErr w:type="spellEnd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®) used for the detection step of Anti-</w:t>
                            </w:r>
                            <w:proofErr w:type="spellStart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dalimumab</w:t>
                            </w:r>
                            <w:proofErr w:type="spellEnd"/>
                            <w:r w:rsidR="003B46E2"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ntibodies during the assay)</w:t>
                            </w:r>
                          </w:p>
                          <w:p w14:paraId="22334047" w14:textId="77777777" w:rsidR="003B46E2" w:rsidRPr="00A46289" w:rsidRDefault="003B46E2" w:rsidP="003B46E2">
                            <w:pPr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</w:pPr>
                            <w:r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 xml:space="preserve">Acceptance </w:t>
                            </w:r>
                            <w:proofErr w:type="gramStart"/>
                            <w:r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>criteria :</w:t>
                            </w:r>
                            <w:proofErr w:type="gramEnd"/>
                            <w:r w:rsidRPr="00A4628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 xml:space="preserve"> % of inhibition &gt;50% </w:t>
                            </w:r>
                          </w:p>
                          <w:p w14:paraId="2335A13C" w14:textId="77777777" w:rsidR="003B46E2" w:rsidRPr="00A46289" w:rsidRDefault="003B46E2" w:rsidP="003B46E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CF28D1" id="Rectangle 10" o:spid="_x0000_s1029" style="position:absolute;margin-left:54.6pt;margin-top:2.05pt;width:595.25pt;height:112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" fillcolor="window" stroked="f" strokeweight="2pt">
                <v:textbox>
                  <w:txbxContent>
                    <w:p w14:paraId="40629D24" w14:textId="31CD32DE" w:rsidR="003B46E2" w:rsidRPr="00A46289" w:rsidRDefault="003257CE" w:rsidP="003B46E2">
                      <w:pPr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 xml:space="preserve">Additional file 1: </w:t>
                      </w:r>
                      <w:r w:rsidR="003B46E2"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 xml:space="preserve">Table S4. Specificity detection step. </w:t>
                      </w:r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Clinical samples with detectable level of Anti-</w:t>
                      </w:r>
                      <w:proofErr w:type="spellStart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Adalimumab</w:t>
                      </w:r>
                      <w:proofErr w:type="spellEnd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antibodies were quantified with LISA-TRACKER Anti-</w:t>
                      </w:r>
                      <w:proofErr w:type="spellStart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Adalimumab</w:t>
                      </w:r>
                      <w:proofErr w:type="spellEnd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kit (product number: LTA 003, batch: 1849). In order to confirm the capacity of ABP501 to block antibodies directed against </w:t>
                      </w:r>
                      <w:proofErr w:type="spellStart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Humira</w:t>
                      </w:r>
                      <w:proofErr w:type="spellEnd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®, detection step was performed with or without the addition of ABP501 into the detection reagent (</w:t>
                      </w:r>
                      <w:proofErr w:type="spellStart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biotinylated</w:t>
                      </w:r>
                      <w:proofErr w:type="spellEnd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proofErr w:type="spellStart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Humira</w:t>
                      </w:r>
                      <w:proofErr w:type="spellEnd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®) used for the detection step of Anti-</w:t>
                      </w:r>
                      <w:proofErr w:type="spellStart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Adalimumab</w:t>
                      </w:r>
                      <w:proofErr w:type="spellEnd"/>
                      <w:r w:rsidR="003B46E2" w:rsidRPr="00A4628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antibodies during the assay)</w:t>
                      </w:r>
                    </w:p>
                    <w:p w14:paraId="22334047" w14:textId="77777777" w:rsidR="003B46E2" w:rsidRPr="00A46289" w:rsidRDefault="003B46E2" w:rsidP="003B46E2">
                      <w:pPr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</w:pPr>
                      <w:r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 xml:space="preserve">Acceptance </w:t>
                      </w:r>
                      <w:proofErr w:type="gramStart"/>
                      <w:r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>criteria :</w:t>
                      </w:r>
                      <w:proofErr w:type="gramEnd"/>
                      <w:r w:rsidRPr="00A46289"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 xml:space="preserve"> % of inhibition &gt;50% </w:t>
                      </w:r>
                    </w:p>
                    <w:p w14:paraId="2335A13C" w14:textId="77777777" w:rsidR="003B46E2" w:rsidRPr="00A46289" w:rsidRDefault="003B46E2" w:rsidP="003B46E2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9FE777D" w14:textId="77777777" w:rsidR="000F4D98" w:rsidRPr="007C2EE2" w:rsidRDefault="000F4D98"/>
    <w:tbl>
      <w:tblPr>
        <w:tblW w:w="1405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1"/>
        <w:gridCol w:w="1748"/>
        <w:gridCol w:w="2247"/>
        <w:gridCol w:w="1376"/>
        <w:gridCol w:w="1376"/>
        <w:gridCol w:w="1244"/>
        <w:gridCol w:w="1112"/>
        <w:gridCol w:w="1127"/>
      </w:tblGrid>
      <w:tr w:rsidR="00797484" w:rsidRPr="007C2EE2" w14:paraId="1C84962A" w14:textId="77777777" w:rsidTr="00797484">
        <w:trPr>
          <w:trHeight w:val="328"/>
          <w:jc w:val="center"/>
        </w:trPr>
        <w:tc>
          <w:tcPr>
            <w:tcW w:w="3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BF18" w14:textId="77777777" w:rsidR="00797484" w:rsidRPr="007C2EE2" w:rsidRDefault="00797484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2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C1B68A" w14:textId="77777777" w:rsidR="00797484" w:rsidRPr="007C2EE2" w:rsidRDefault="00797484" w:rsidP="003B4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DALIMUMAB (µg/ml)</w:t>
            </w:r>
          </w:p>
        </w:tc>
      </w:tr>
      <w:tr w:rsidR="00797484" w:rsidRPr="007C2EE2" w14:paraId="46C3E6AE" w14:textId="77777777" w:rsidTr="00797484">
        <w:trPr>
          <w:trHeight w:val="60"/>
          <w:jc w:val="center"/>
        </w:trPr>
        <w:tc>
          <w:tcPr>
            <w:tcW w:w="38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18E6B" w14:textId="77777777" w:rsidR="00797484" w:rsidRPr="007C2EE2" w:rsidRDefault="00797484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a.</w:t>
            </w:r>
          </w:p>
        </w:tc>
        <w:tc>
          <w:tcPr>
            <w:tcW w:w="102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6416B72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Kit’s stability</w:t>
            </w:r>
          </w:p>
        </w:tc>
      </w:tr>
      <w:tr w:rsidR="00797484" w:rsidRPr="007C2EE2" w14:paraId="251EF1DB" w14:textId="77777777" w:rsidTr="00797484">
        <w:trPr>
          <w:trHeight w:val="60"/>
          <w:jc w:val="center"/>
        </w:trPr>
        <w:tc>
          <w:tcPr>
            <w:tcW w:w="3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7B33" w14:textId="77777777" w:rsidR="00797484" w:rsidRPr="007C2EE2" w:rsidRDefault="00797484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3324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Levels</w:t>
            </w:r>
            <w:proofErr w:type="spellEnd"/>
          </w:p>
        </w:tc>
        <w:tc>
          <w:tcPr>
            <w:tcW w:w="224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BF1DE"/>
            <w:noWrap/>
            <w:vAlign w:val="center"/>
            <w:hideMark/>
          </w:tcPr>
          <w:p w14:paraId="5E2A96D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Unexposed</w:t>
            </w:r>
            <w:proofErr w:type="spellEnd"/>
          </w:p>
        </w:tc>
        <w:tc>
          <w:tcPr>
            <w:tcW w:w="27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EA6B43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Acc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 xml:space="preserve">. 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Criteria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 xml:space="preserve"> (+/- 20%)</w:t>
            </w:r>
          </w:p>
        </w:tc>
        <w:tc>
          <w:tcPr>
            <w:tcW w:w="3483" w:type="dxa"/>
            <w:gridSpan w:val="3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14:paraId="1621AE0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7d +37°c</w:t>
            </w:r>
          </w:p>
        </w:tc>
      </w:tr>
      <w:tr w:rsidR="00797484" w:rsidRPr="007C2EE2" w14:paraId="6C9E315D" w14:textId="77777777" w:rsidTr="00797484">
        <w:trPr>
          <w:trHeight w:val="60"/>
          <w:jc w:val="center"/>
        </w:trPr>
        <w:tc>
          <w:tcPr>
            <w:tcW w:w="3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1CD3" w14:textId="77777777" w:rsidR="00797484" w:rsidRPr="007C2EE2" w:rsidRDefault="00797484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A252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24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FEEB32" w14:textId="77777777" w:rsidR="00797484" w:rsidRPr="007C2EE2" w:rsidRDefault="00797484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BAFA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target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Low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CC2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target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 xml:space="preserve"> High</w:t>
            </w:r>
          </w:p>
        </w:tc>
        <w:tc>
          <w:tcPr>
            <w:tcW w:w="3483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BABE5DD" w14:textId="77777777" w:rsidR="00797484" w:rsidRPr="007C2EE2" w:rsidRDefault="00797484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</w:tr>
      <w:tr w:rsidR="00797484" w:rsidRPr="007C2EE2" w14:paraId="0256BA94" w14:textId="77777777" w:rsidTr="00797484">
        <w:trPr>
          <w:trHeight w:val="237"/>
          <w:jc w:val="center"/>
        </w:trPr>
        <w:tc>
          <w:tcPr>
            <w:tcW w:w="382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B413" w14:textId="77777777" w:rsidR="00797484" w:rsidRPr="007C2EE2" w:rsidRDefault="00797484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F6FA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 (c+)</w:t>
            </w:r>
          </w:p>
        </w:tc>
        <w:tc>
          <w:tcPr>
            <w:tcW w:w="224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7F87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,1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4C69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1,9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4757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5,6</w:t>
            </w:r>
          </w:p>
        </w:tc>
        <w:tc>
          <w:tcPr>
            <w:tcW w:w="348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99D5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,1</w:t>
            </w:r>
          </w:p>
        </w:tc>
      </w:tr>
      <w:tr w:rsidR="00797484" w:rsidRPr="007C2EE2" w14:paraId="1A494680" w14:textId="77777777" w:rsidTr="00797484">
        <w:trPr>
          <w:trHeight w:val="218"/>
          <w:jc w:val="center"/>
        </w:trPr>
        <w:tc>
          <w:tcPr>
            <w:tcW w:w="38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5D9F1"/>
            <w:vAlign w:val="center"/>
            <w:hideMark/>
          </w:tcPr>
          <w:p w14:paraId="54405F4F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DALIMUMAB ABP501-batch1</w:t>
            </w:r>
          </w:p>
        </w:tc>
        <w:tc>
          <w:tcPr>
            <w:tcW w:w="1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4599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ow</w:t>
            </w:r>
            <w:proofErr w:type="spellEnd"/>
          </w:p>
        </w:tc>
        <w:tc>
          <w:tcPr>
            <w:tcW w:w="224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DEA4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,8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0E2C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1,4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8A99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2,2</w:t>
            </w:r>
          </w:p>
        </w:tc>
        <w:tc>
          <w:tcPr>
            <w:tcW w:w="348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ED689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,6</w:t>
            </w:r>
          </w:p>
        </w:tc>
      </w:tr>
      <w:tr w:rsidR="00797484" w:rsidRPr="007C2EE2" w14:paraId="7FA1FC99" w14:textId="77777777" w:rsidTr="00797484">
        <w:trPr>
          <w:trHeight w:val="226"/>
          <w:jc w:val="center"/>
        </w:trPr>
        <w:tc>
          <w:tcPr>
            <w:tcW w:w="38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225261" w14:textId="77777777" w:rsidR="00797484" w:rsidRPr="007C2EE2" w:rsidRDefault="00797484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F75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dium</w:t>
            </w:r>
          </w:p>
        </w:tc>
        <w:tc>
          <w:tcPr>
            <w:tcW w:w="224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26AA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,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21F8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4,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1B9B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6,4</w:t>
            </w:r>
          </w:p>
        </w:tc>
        <w:tc>
          <w:tcPr>
            <w:tcW w:w="348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FF474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,2</w:t>
            </w:r>
          </w:p>
        </w:tc>
      </w:tr>
      <w:tr w:rsidR="00797484" w:rsidRPr="007C2EE2" w14:paraId="3BB50DC2" w14:textId="77777777" w:rsidTr="00797484">
        <w:trPr>
          <w:trHeight w:val="237"/>
          <w:jc w:val="center"/>
        </w:trPr>
        <w:tc>
          <w:tcPr>
            <w:tcW w:w="38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648088" w14:textId="77777777" w:rsidR="00797484" w:rsidRPr="007C2EE2" w:rsidRDefault="00797484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39A21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igh</w:t>
            </w:r>
          </w:p>
        </w:tc>
        <w:tc>
          <w:tcPr>
            <w:tcW w:w="224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AAB9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9,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E40AA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15,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A235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23,5</w:t>
            </w:r>
          </w:p>
        </w:tc>
        <w:tc>
          <w:tcPr>
            <w:tcW w:w="348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2AD0A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,0</w:t>
            </w:r>
          </w:p>
        </w:tc>
      </w:tr>
      <w:tr w:rsidR="00797484" w:rsidRPr="007C2EE2" w14:paraId="71CE387D" w14:textId="77777777" w:rsidTr="00797484">
        <w:trPr>
          <w:trHeight w:val="218"/>
          <w:jc w:val="center"/>
        </w:trPr>
        <w:tc>
          <w:tcPr>
            <w:tcW w:w="38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8DB4E2"/>
            <w:vAlign w:val="center"/>
            <w:hideMark/>
          </w:tcPr>
          <w:p w14:paraId="2BDD9D01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DALIMUMAB ABP501-batch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EB74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ow</w:t>
            </w:r>
            <w:proofErr w:type="spellEnd"/>
          </w:p>
        </w:tc>
        <w:tc>
          <w:tcPr>
            <w:tcW w:w="224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B4E9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,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F42F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0,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88F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1,3</w:t>
            </w:r>
          </w:p>
        </w:tc>
        <w:tc>
          <w:tcPr>
            <w:tcW w:w="348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52A8D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,3</w:t>
            </w:r>
          </w:p>
        </w:tc>
      </w:tr>
      <w:tr w:rsidR="00797484" w:rsidRPr="007C2EE2" w14:paraId="40A39835" w14:textId="77777777" w:rsidTr="00797484">
        <w:trPr>
          <w:trHeight w:val="226"/>
          <w:jc w:val="center"/>
        </w:trPr>
        <w:tc>
          <w:tcPr>
            <w:tcW w:w="38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5A0860" w14:textId="77777777" w:rsidR="00797484" w:rsidRPr="007C2EE2" w:rsidRDefault="00797484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132F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dium</w:t>
            </w:r>
          </w:p>
        </w:tc>
        <w:tc>
          <w:tcPr>
            <w:tcW w:w="224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B069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,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B125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3,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9BCE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5,2</w:t>
            </w:r>
          </w:p>
        </w:tc>
        <w:tc>
          <w:tcPr>
            <w:tcW w:w="3483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5ECA1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,8</w:t>
            </w:r>
          </w:p>
        </w:tc>
      </w:tr>
      <w:tr w:rsidR="00797484" w:rsidRPr="007C2EE2" w14:paraId="3EAA51B9" w14:textId="77777777" w:rsidTr="00797484">
        <w:trPr>
          <w:trHeight w:val="237"/>
          <w:jc w:val="center"/>
        </w:trPr>
        <w:tc>
          <w:tcPr>
            <w:tcW w:w="38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13112B" w14:textId="77777777" w:rsidR="00797484" w:rsidRPr="007C2EE2" w:rsidRDefault="00797484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68D10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igh</w:t>
            </w:r>
          </w:p>
        </w:tc>
        <w:tc>
          <w:tcPr>
            <w:tcW w:w="22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94FA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8,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5FF88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14,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CD8A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21,6</w:t>
            </w:r>
          </w:p>
        </w:tc>
        <w:tc>
          <w:tcPr>
            <w:tcW w:w="3483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1E566" w14:textId="77777777" w:rsidR="00797484" w:rsidRPr="007C2EE2" w:rsidRDefault="00797484" w:rsidP="000F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,5</w:t>
            </w:r>
          </w:p>
        </w:tc>
      </w:tr>
      <w:tr w:rsidR="00797484" w:rsidRPr="007C2EE2" w14:paraId="2325B132" w14:textId="77777777" w:rsidTr="00797484">
        <w:trPr>
          <w:trHeight w:val="237"/>
          <w:jc w:val="center"/>
        </w:trPr>
        <w:tc>
          <w:tcPr>
            <w:tcW w:w="3821" w:type="dxa"/>
            <w:vMerge w:val="restar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70DED9E" w14:textId="77777777" w:rsidR="00797484" w:rsidRPr="007C2EE2" w:rsidRDefault="00DF298C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b</w:t>
            </w:r>
            <w:r w:rsidR="00797484"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.</w:t>
            </w:r>
          </w:p>
        </w:tc>
        <w:tc>
          <w:tcPr>
            <w:tcW w:w="102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C617DD8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Specimen’s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stability</w:t>
            </w:r>
            <w:proofErr w:type="spellEnd"/>
          </w:p>
        </w:tc>
      </w:tr>
      <w:tr w:rsidR="00797484" w:rsidRPr="007C2EE2" w14:paraId="6A3C4685" w14:textId="77777777" w:rsidTr="00797484">
        <w:trPr>
          <w:trHeight w:val="237"/>
          <w:jc w:val="center"/>
        </w:trPr>
        <w:tc>
          <w:tcPr>
            <w:tcW w:w="3821" w:type="dxa"/>
            <w:vMerge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80B89F3" w14:textId="77777777" w:rsidR="00797484" w:rsidRPr="007C2EE2" w:rsidRDefault="00797484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837B8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Levels</w:t>
            </w:r>
            <w:proofErr w:type="spellEnd"/>
          </w:p>
        </w:tc>
        <w:tc>
          <w:tcPr>
            <w:tcW w:w="2247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</w:tcPr>
          <w:p w14:paraId="4F3E8534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Unexposed</w:t>
            </w:r>
            <w:proofErr w:type="spellEnd"/>
          </w:p>
        </w:tc>
        <w:tc>
          <w:tcPr>
            <w:tcW w:w="2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9035E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Acc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 xml:space="preserve">. 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Criteria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 xml:space="preserve"> (+/- 20%)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F2DBDB" w:themeFill="accent2" w:themeFillTint="33"/>
            <w:noWrap/>
            <w:vAlign w:val="center"/>
          </w:tcPr>
          <w:p w14:paraId="1F530112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7d +4°c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E5B8B7" w:themeFill="accent2" w:themeFillTint="66"/>
            <w:vAlign w:val="center"/>
          </w:tcPr>
          <w:p w14:paraId="4E5CD3CC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3d RT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D99594" w:themeFill="accent2" w:themeFillTint="99"/>
            <w:vAlign w:val="center"/>
          </w:tcPr>
          <w:p w14:paraId="5A362528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5 x f/t cycles</w:t>
            </w:r>
          </w:p>
        </w:tc>
      </w:tr>
      <w:tr w:rsidR="00797484" w:rsidRPr="007C2EE2" w14:paraId="7343730C" w14:textId="77777777" w:rsidTr="00797484">
        <w:trPr>
          <w:trHeight w:val="237"/>
          <w:jc w:val="center"/>
        </w:trPr>
        <w:tc>
          <w:tcPr>
            <w:tcW w:w="3821" w:type="dxa"/>
            <w:vMerge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56A581A" w14:textId="77777777" w:rsidR="00797484" w:rsidRPr="007C2EE2" w:rsidRDefault="00797484" w:rsidP="000F4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2939D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47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</w:tcPr>
          <w:p w14:paraId="72A5FABF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17662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target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C2E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Low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77753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target</w:t>
            </w:r>
            <w:proofErr w:type="spellEnd"/>
            <w:r w:rsidRPr="007C2E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 xml:space="preserve"> High</w:t>
            </w:r>
          </w:p>
        </w:tc>
        <w:tc>
          <w:tcPr>
            <w:tcW w:w="1244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F2DBDB" w:themeFill="accent2" w:themeFillTint="33"/>
            <w:noWrap/>
            <w:vAlign w:val="center"/>
          </w:tcPr>
          <w:p w14:paraId="7129904E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12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E5B8B7" w:themeFill="accent2" w:themeFillTint="66"/>
            <w:vAlign w:val="center"/>
          </w:tcPr>
          <w:p w14:paraId="6291E26A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2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D99594" w:themeFill="accent2" w:themeFillTint="99"/>
            <w:vAlign w:val="center"/>
          </w:tcPr>
          <w:p w14:paraId="11A7F3DF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797484" w:rsidRPr="007C2EE2" w14:paraId="69F419D6" w14:textId="77777777" w:rsidTr="00797484">
        <w:trPr>
          <w:trHeight w:val="237"/>
          <w:jc w:val="center"/>
        </w:trPr>
        <w:tc>
          <w:tcPr>
            <w:tcW w:w="3821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C6D9F1" w:themeFill="text2" w:themeFillTint="33"/>
            <w:vAlign w:val="center"/>
          </w:tcPr>
          <w:p w14:paraId="7DA186AC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DALIMUMAB - ABP501-Batch1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8634E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ow</w:t>
            </w:r>
            <w:proofErr w:type="spellEnd"/>
          </w:p>
        </w:tc>
        <w:tc>
          <w:tcPr>
            <w:tcW w:w="22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673B1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,2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1044D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1,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EBDE2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1,4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6784FC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,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657104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,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AD8C82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,1</w:t>
            </w:r>
          </w:p>
        </w:tc>
      </w:tr>
      <w:tr w:rsidR="00797484" w:rsidRPr="007C2EE2" w14:paraId="33717DD7" w14:textId="77777777" w:rsidTr="00797484">
        <w:trPr>
          <w:trHeight w:val="237"/>
          <w:jc w:val="center"/>
        </w:trPr>
        <w:tc>
          <w:tcPr>
            <w:tcW w:w="382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C6D9F1" w:themeFill="text2" w:themeFillTint="33"/>
            <w:vAlign w:val="center"/>
          </w:tcPr>
          <w:p w14:paraId="549012F0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3661E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dium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15A12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,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96831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3,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ED8D2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4,8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40D2E4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4,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E77688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4,2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BB0311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4,6</w:t>
            </w:r>
          </w:p>
        </w:tc>
      </w:tr>
      <w:tr w:rsidR="00797484" w:rsidRPr="007C2EE2" w14:paraId="3F608902" w14:textId="77777777" w:rsidTr="00797484">
        <w:trPr>
          <w:trHeight w:val="237"/>
          <w:jc w:val="center"/>
        </w:trPr>
        <w:tc>
          <w:tcPr>
            <w:tcW w:w="3821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6D9F1" w:themeFill="text2" w:themeFillTint="33"/>
            <w:vAlign w:val="center"/>
          </w:tcPr>
          <w:p w14:paraId="23F572B4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E35D0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igh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33EE8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,8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13C06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10,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881AD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15,4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73BF56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2,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8018E3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3,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47A3B8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1,2</w:t>
            </w:r>
          </w:p>
        </w:tc>
      </w:tr>
      <w:tr w:rsidR="00797484" w:rsidRPr="007C2EE2" w14:paraId="3E3C63D1" w14:textId="77777777" w:rsidTr="00797484">
        <w:trPr>
          <w:trHeight w:val="237"/>
          <w:jc w:val="center"/>
        </w:trPr>
        <w:tc>
          <w:tcPr>
            <w:tcW w:w="3821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8DB3E2" w:themeFill="text2" w:themeFillTint="66"/>
            <w:vAlign w:val="center"/>
          </w:tcPr>
          <w:p w14:paraId="7574F048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DALIMUMAB - ABP501-Batch2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30334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C2E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ow</w:t>
            </w:r>
            <w:proofErr w:type="spellEnd"/>
          </w:p>
        </w:tc>
        <w:tc>
          <w:tcPr>
            <w:tcW w:w="22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E9DE9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,2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CBA14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1,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B6136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1,4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9D4D8D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,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B4FAA7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,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00D01A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,2</w:t>
            </w:r>
          </w:p>
        </w:tc>
      </w:tr>
      <w:tr w:rsidR="00797484" w:rsidRPr="007C2EE2" w14:paraId="686914F3" w14:textId="77777777" w:rsidTr="00797484">
        <w:trPr>
          <w:trHeight w:val="237"/>
          <w:jc w:val="center"/>
        </w:trPr>
        <w:tc>
          <w:tcPr>
            <w:tcW w:w="382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8DB3E2" w:themeFill="text2" w:themeFillTint="66"/>
            <w:vAlign w:val="center"/>
          </w:tcPr>
          <w:p w14:paraId="2DCE11C2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C083B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dium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4A795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,3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DEB67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3,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C9407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5,2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47A091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4,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E7B437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4,5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F97E24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4,3</w:t>
            </w:r>
          </w:p>
        </w:tc>
      </w:tr>
      <w:tr w:rsidR="00797484" w:rsidRPr="007C2EE2" w14:paraId="4FC416F5" w14:textId="77777777" w:rsidTr="00797484">
        <w:trPr>
          <w:trHeight w:val="237"/>
          <w:jc w:val="center"/>
        </w:trPr>
        <w:tc>
          <w:tcPr>
            <w:tcW w:w="382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8DB3E2" w:themeFill="text2" w:themeFillTint="66"/>
            <w:vAlign w:val="center"/>
          </w:tcPr>
          <w:p w14:paraId="2255A172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1F4CDC" w14:textId="77777777" w:rsidR="00797484" w:rsidRPr="007C2EE2" w:rsidRDefault="00797484" w:rsidP="00D7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igh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46179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,8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C38B9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10,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8DBE9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15,4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E95728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3,7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C16762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1,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A7E9E1" w14:textId="77777777" w:rsidR="00797484" w:rsidRPr="007C2EE2" w:rsidRDefault="00797484" w:rsidP="00E52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E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2,3</w:t>
            </w:r>
          </w:p>
        </w:tc>
      </w:tr>
    </w:tbl>
    <w:p w14:paraId="30B19404" w14:textId="77777777" w:rsidR="000F4D98" w:rsidRDefault="003B46E2">
      <w:r w:rsidRPr="007C2EE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2770F2" wp14:editId="2924E6DB">
                <wp:simplePos x="0" y="0"/>
                <wp:positionH relativeFrom="column">
                  <wp:posOffset>13087</wp:posOffset>
                </wp:positionH>
                <wp:positionV relativeFrom="paragraph">
                  <wp:posOffset>252095</wp:posOffset>
                </wp:positionV>
                <wp:extent cx="8931349" cy="2158409"/>
                <wp:effectExtent l="0" t="0" r="3175" b="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31349" cy="215840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0BA64683" w14:textId="28253AC7" w:rsidR="003B46E2" w:rsidRPr="00A46289" w:rsidRDefault="003257CE" w:rsidP="003B46E2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lang w:val="en-US"/>
                              </w:rPr>
                              <w:t xml:space="preserve">Additional file 1: </w:t>
                            </w:r>
                            <w:r w:rsidR="003D59E2" w:rsidRPr="00A46289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Table S5</w:t>
                            </w:r>
                            <w:r w:rsidR="003B46E2" w:rsidRPr="00A46289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. Measure of kit and sample stability.</w:t>
                            </w:r>
                          </w:p>
                          <w:p w14:paraId="04EBC2EB" w14:textId="5630BDCC" w:rsidR="003B46E2" w:rsidRPr="00A46289" w:rsidRDefault="003B46E2" w:rsidP="003B46E2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a) For kit’s stability, LISA-TRACKER 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dalimumab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kit was stored under stress thermic condition (7 days at +37°C). Then, “ABP501 spiked samples” were tested with this “stressed” kit. Results were compared to the results obtained with the unexposed kit (stored between +2°C and +8°C). </w:t>
                            </w:r>
                          </w:p>
                          <w:p w14:paraId="63A1751B" w14:textId="77777777" w:rsidR="003B46E2" w:rsidRPr="00A46289" w:rsidRDefault="003B46E2" w:rsidP="003B46E2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b) For specimen’s stability, spiked samples from patients treated with 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dalimumab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iosimilar</w:t>
                            </w:r>
                            <w:proofErr w:type="spellEnd"/>
                            <w:r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were stored in different conditions until quantification: </w:t>
                            </w:r>
                            <w:r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br/>
                              <w:t>at -20°C (unexposed samples), 7 days be</w:t>
                            </w:r>
                            <w:bookmarkStart w:id="0" w:name="_GoBack"/>
                            <w:bookmarkEnd w:id="0"/>
                            <w:r w:rsidRPr="00A462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ween +2°C and +8°C (+4°C storage condition), 3 days between +18°C and +24°C (room temperature (RT) storage condition), and 5 freeze/thaw cycles undergone.</w:t>
                            </w:r>
                          </w:p>
                          <w:p w14:paraId="44166E71" w14:textId="77777777" w:rsidR="003B46E2" w:rsidRPr="00A46289" w:rsidRDefault="003B46E2" w:rsidP="003B46E2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A46289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Acceptance </w:t>
                            </w:r>
                            <w:proofErr w:type="gramStart"/>
                            <w:r w:rsidRPr="00A46289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criteria :</w:t>
                            </w:r>
                            <w:proofErr w:type="gramEnd"/>
                            <w:r w:rsidRPr="00A46289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 +/-20%</w:t>
                            </w:r>
                          </w:p>
                          <w:p w14:paraId="2B97B287" w14:textId="77777777" w:rsidR="003B46E2" w:rsidRPr="00A46289" w:rsidRDefault="003B46E2" w:rsidP="003B46E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2770F2" id="Rectangle 11" o:spid="_x0000_s1030" style="position:absolute;margin-left:1.05pt;margin-top:19.85pt;width:703.25pt;height:169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" fillcolor="window" stroked="f" strokeweight="2pt">
                <v:textbox>
                  <w:txbxContent>
                    <w:p w14:paraId="0BA64683" w14:textId="28253AC7" w:rsidR="003B46E2" w:rsidRPr="00A46289" w:rsidRDefault="003257CE" w:rsidP="003B46E2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Cs w:val="24"/>
                          <w:lang w:val="en-US"/>
                        </w:rPr>
                        <w:t xml:space="preserve">Additional file 1: </w:t>
                      </w:r>
                      <w:r w:rsidR="003D59E2" w:rsidRPr="00A46289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Table S5</w:t>
                      </w:r>
                      <w:r w:rsidR="003B46E2" w:rsidRPr="00A46289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. Measure of kit and sample stability.</w:t>
                      </w:r>
                    </w:p>
                    <w:p w14:paraId="04EBC2EB" w14:textId="5630BDCC" w:rsidR="003B46E2" w:rsidRPr="00A46289" w:rsidRDefault="003B46E2" w:rsidP="003B46E2">
                      <w:pPr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A4628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a) For kit’s stability, LISA-TRACKER 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Adalimumab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kit was stored under stress thermic condition (7 days at +37°C). Then, “ABP501 spiked samples” were tested with this “stressed” kit. Results were compared to the results obtained with the unexposed kit (stored between +2°C and +8°C). </w:t>
                      </w:r>
                    </w:p>
                    <w:p w14:paraId="63A1751B" w14:textId="77777777" w:rsidR="003B46E2" w:rsidRPr="00A46289" w:rsidRDefault="003B46E2" w:rsidP="003B46E2">
                      <w:pPr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A4628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b) For specimen’s stability, spiked samples from patients treated with 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adalimumab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proofErr w:type="spellStart"/>
                      <w:r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biosimilar</w:t>
                      </w:r>
                      <w:proofErr w:type="spellEnd"/>
                      <w:r w:rsidRPr="00A4628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were stored in different conditions until quantification: </w:t>
                      </w:r>
                      <w:r w:rsidRPr="00A46289">
                        <w:rPr>
                          <w:rFonts w:ascii="Times New Roman" w:hAnsi="Times New Roman" w:cs="Times New Roman"/>
                          <w:lang w:val="en-US"/>
                        </w:rPr>
                        <w:br/>
                        <w:t>at -20°C (unexposed samples), 7 days be</w:t>
                      </w:r>
                      <w:bookmarkStart w:id="1" w:name="_GoBack"/>
                      <w:bookmarkEnd w:id="1"/>
                      <w:r w:rsidRPr="00A46289">
                        <w:rPr>
                          <w:rFonts w:ascii="Times New Roman" w:hAnsi="Times New Roman" w:cs="Times New Roman"/>
                          <w:lang w:val="en-US"/>
                        </w:rPr>
                        <w:t>tween +2°C and +8°C (+4°C storage condition), 3 days between +18°C and +24°C (room temperature (RT) storage condition), and 5 freeze/thaw cycles undergone.</w:t>
                      </w:r>
                    </w:p>
                    <w:p w14:paraId="44166E71" w14:textId="77777777" w:rsidR="003B46E2" w:rsidRPr="00A46289" w:rsidRDefault="003B46E2" w:rsidP="003B46E2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A46289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Acceptance </w:t>
                      </w:r>
                      <w:proofErr w:type="gramStart"/>
                      <w:r w:rsidRPr="00A46289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criteria :</w:t>
                      </w:r>
                      <w:proofErr w:type="gramEnd"/>
                      <w:r w:rsidRPr="00A46289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 +/-20%</w:t>
                      </w:r>
                    </w:p>
                    <w:p w14:paraId="2B97B287" w14:textId="77777777" w:rsidR="003B46E2" w:rsidRPr="00A46289" w:rsidRDefault="003B46E2" w:rsidP="003B46E2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0F4D98" w:rsidSect="003A0E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ED9"/>
    <w:rsid w:val="00040E4C"/>
    <w:rsid w:val="000F4D98"/>
    <w:rsid w:val="00212A85"/>
    <w:rsid w:val="003257CE"/>
    <w:rsid w:val="003A0ED9"/>
    <w:rsid w:val="003B46E2"/>
    <w:rsid w:val="003D59E2"/>
    <w:rsid w:val="00494F15"/>
    <w:rsid w:val="00797484"/>
    <w:rsid w:val="007C2EE2"/>
    <w:rsid w:val="008E4D1A"/>
    <w:rsid w:val="009B71DA"/>
    <w:rsid w:val="00A46289"/>
    <w:rsid w:val="00D75D92"/>
    <w:rsid w:val="00DF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A12F5"/>
  <w15:docId w15:val="{90B7C857-2E5A-4C65-9739-66241A539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E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6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26</Words>
  <Characters>6421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ST ETIENNE</Company>
  <LinksUpToDate>false</LinksUpToDate>
  <CharactersWithSpaces>7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nologie Interne</dc:creator>
  <cp:lastModifiedBy>Nithya R.</cp:lastModifiedBy>
  <cp:revision>5</cp:revision>
  <dcterms:created xsi:type="dcterms:W3CDTF">2021-03-18T07:41:00Z</dcterms:created>
  <dcterms:modified xsi:type="dcterms:W3CDTF">2021-12-16T15:10:00Z</dcterms:modified>
</cp:coreProperties>
</file>